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991B4" w14:textId="4C537D03" w:rsidR="006C116B" w:rsidRPr="001D0BF5" w:rsidRDefault="00BA4EFB" w:rsidP="006C116B">
      <w:pPr>
        <w:jc w:val="both"/>
      </w:pPr>
      <w:r>
        <w:rPr>
          <w:b/>
          <w:bCs/>
        </w:rPr>
        <w:t xml:space="preserve">Supplementary </w:t>
      </w:r>
      <w:r w:rsidR="006C116B" w:rsidRPr="006C116B">
        <w:rPr>
          <w:b/>
          <w:bCs/>
        </w:rPr>
        <w:t>Table S</w:t>
      </w:r>
      <w:r w:rsidR="00E503F1">
        <w:rPr>
          <w:b/>
          <w:bCs/>
        </w:rPr>
        <w:t>2</w:t>
      </w:r>
      <w:r w:rsidR="006C116B" w:rsidRPr="006C116B">
        <w:rPr>
          <w:b/>
          <w:bCs/>
        </w:rPr>
        <w:t>:</w:t>
      </w:r>
      <w:r w:rsidR="006C116B" w:rsidRPr="00C33B69">
        <w:t xml:space="preserve"> SNP in </w:t>
      </w:r>
      <w:r w:rsidR="006C116B" w:rsidRPr="00C33B69">
        <w:rPr>
          <w:i/>
          <w:iCs/>
        </w:rPr>
        <w:t>hlyF</w:t>
      </w:r>
      <w:r w:rsidR="006C116B" w:rsidRPr="00C33B69">
        <w:t xml:space="preserve"> locus compared to </w:t>
      </w:r>
      <w:r w:rsidR="006C116B" w:rsidRPr="00C33B69">
        <w:rPr>
          <w:i/>
          <w:iCs/>
        </w:rPr>
        <w:t>E. coli</w:t>
      </w:r>
      <w:r w:rsidR="006C116B" w:rsidRPr="00C33B69">
        <w:t xml:space="preserve"> S88 reference strain </w:t>
      </w:r>
      <w:r w:rsidR="006C116B" w:rsidRPr="005D5CB2">
        <w:rPr>
          <w:rFonts w:eastAsia="Calibri"/>
        </w:rPr>
        <w:t>(CU928146.1: 130 790… 133</w:t>
      </w:r>
      <w:r w:rsidR="006C116B" w:rsidRPr="00C33B69">
        <w:rPr>
          <w:rFonts w:eastAsia="Calibri"/>
        </w:rPr>
        <w:t> </w:t>
      </w:r>
      <w:r w:rsidR="006C116B" w:rsidRPr="005D5CB2">
        <w:rPr>
          <w:rFonts w:eastAsia="Calibri"/>
        </w:rPr>
        <w:t>302)</w:t>
      </w:r>
      <w:r w:rsidR="006C116B">
        <w:rPr>
          <w:rFonts w:eastAsia="Calibri"/>
        </w:rPr>
        <w:t>. Colo</w:t>
      </w:r>
      <w:r w:rsidR="00D343B3">
        <w:rPr>
          <w:rFonts w:eastAsia="Calibri"/>
        </w:rPr>
        <w:t>u</w:t>
      </w:r>
      <w:r w:rsidR="006C116B">
        <w:rPr>
          <w:rFonts w:eastAsia="Calibri"/>
        </w:rPr>
        <w:t>rs highlight phylogroups following the same legend as in the Figure 5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74"/>
        <w:gridCol w:w="1166"/>
        <w:gridCol w:w="4037"/>
        <w:gridCol w:w="991"/>
        <w:gridCol w:w="1121"/>
      </w:tblGrid>
      <w:tr w:rsidR="006C116B" w:rsidRPr="00E76979" w14:paraId="3F822370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5CC766C1" w14:textId="77777777" w:rsidR="006C116B" w:rsidRPr="001D0BF5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68BDD513" w14:textId="77777777" w:rsidR="006C116B" w:rsidRPr="00E76979" w:rsidRDefault="006C116B" w:rsidP="00597470">
            <w:pPr>
              <w:jc w:val="both"/>
            </w:pPr>
            <w:r w:rsidRPr="00E76979">
              <w:t>Position reference</w:t>
            </w:r>
          </w:p>
        </w:tc>
        <w:tc>
          <w:tcPr>
            <w:tcW w:w="4045" w:type="dxa"/>
            <w:noWrap/>
            <w:hideMark/>
          </w:tcPr>
          <w:p w14:paraId="55A4275F" w14:textId="77777777" w:rsidR="006C116B" w:rsidRPr="00E76979" w:rsidRDefault="006C116B" w:rsidP="00597470">
            <w:pPr>
              <w:jc w:val="both"/>
            </w:pPr>
            <w:r w:rsidRPr="00E76979">
              <w:t>Strain</w:t>
            </w:r>
          </w:p>
        </w:tc>
        <w:tc>
          <w:tcPr>
            <w:tcW w:w="993" w:type="dxa"/>
            <w:noWrap/>
            <w:hideMark/>
          </w:tcPr>
          <w:p w14:paraId="15874FD1" w14:textId="77777777" w:rsidR="006C116B" w:rsidRPr="00E76979" w:rsidRDefault="006C116B" w:rsidP="00597470">
            <w:pPr>
              <w:jc w:val="both"/>
            </w:pPr>
            <w:r w:rsidRPr="00E76979">
              <w:t>NA change</w:t>
            </w:r>
          </w:p>
        </w:tc>
        <w:tc>
          <w:tcPr>
            <w:tcW w:w="1123" w:type="dxa"/>
            <w:noWrap/>
            <w:hideMark/>
          </w:tcPr>
          <w:p w14:paraId="030DB269" w14:textId="77777777" w:rsidR="006C116B" w:rsidRPr="00E76979" w:rsidRDefault="006C116B" w:rsidP="00597470">
            <w:pPr>
              <w:jc w:val="both"/>
            </w:pPr>
            <w:r w:rsidRPr="00E76979">
              <w:t>AA change</w:t>
            </w:r>
          </w:p>
        </w:tc>
      </w:tr>
      <w:tr w:rsidR="006C116B" w:rsidRPr="00E76979" w14:paraId="6BCF463C" w14:textId="77777777" w:rsidTr="008E3064">
        <w:trPr>
          <w:trHeight w:val="290"/>
        </w:trPr>
        <w:tc>
          <w:tcPr>
            <w:tcW w:w="2328" w:type="dxa"/>
            <w:gridSpan w:val="2"/>
            <w:noWrap/>
            <w:hideMark/>
          </w:tcPr>
          <w:p w14:paraId="7E96497E" w14:textId="77777777" w:rsidR="006C116B" w:rsidRPr="00E76979" w:rsidRDefault="006C116B" w:rsidP="00597470">
            <w:pPr>
              <w:jc w:val="both"/>
            </w:pPr>
            <w:r w:rsidRPr="00E76979">
              <w:t>Promoter region</w:t>
            </w:r>
          </w:p>
        </w:tc>
        <w:tc>
          <w:tcPr>
            <w:tcW w:w="4045" w:type="dxa"/>
            <w:noWrap/>
            <w:hideMark/>
          </w:tcPr>
          <w:p w14:paraId="668E5464" w14:textId="77777777" w:rsidR="006C116B" w:rsidRPr="00E76979" w:rsidRDefault="006C116B" w:rsidP="00597470">
            <w:pPr>
              <w:jc w:val="both"/>
            </w:pPr>
          </w:p>
        </w:tc>
        <w:tc>
          <w:tcPr>
            <w:tcW w:w="993" w:type="dxa"/>
            <w:noWrap/>
            <w:hideMark/>
          </w:tcPr>
          <w:p w14:paraId="7D4876A3" w14:textId="77777777" w:rsidR="006C116B" w:rsidRPr="00E76979" w:rsidRDefault="006C116B" w:rsidP="00597470">
            <w:pPr>
              <w:jc w:val="both"/>
            </w:pPr>
          </w:p>
        </w:tc>
        <w:tc>
          <w:tcPr>
            <w:tcW w:w="1123" w:type="dxa"/>
            <w:noWrap/>
            <w:hideMark/>
          </w:tcPr>
          <w:p w14:paraId="5FFC4426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7FE30BAF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9C6633C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1AD9BCF5" w14:textId="77777777" w:rsidR="006C116B" w:rsidRPr="00E76979" w:rsidRDefault="006C116B" w:rsidP="00597470">
            <w:pPr>
              <w:jc w:val="both"/>
            </w:pPr>
            <w:r w:rsidRPr="00E76979">
              <w:t>7</w:t>
            </w:r>
          </w:p>
        </w:tc>
        <w:tc>
          <w:tcPr>
            <w:tcW w:w="4045" w:type="dxa"/>
            <w:noWrap/>
            <w:hideMark/>
          </w:tcPr>
          <w:p w14:paraId="2E32B369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6A1983A8" w14:textId="77777777" w:rsidR="006C116B" w:rsidRPr="00E76979" w:rsidRDefault="006C116B" w:rsidP="00597470">
            <w:pPr>
              <w:jc w:val="both"/>
            </w:pPr>
            <w:r w:rsidRPr="00E76979">
              <w:t>g-&gt;a</w:t>
            </w:r>
          </w:p>
        </w:tc>
        <w:tc>
          <w:tcPr>
            <w:tcW w:w="1123" w:type="dxa"/>
            <w:noWrap/>
            <w:hideMark/>
          </w:tcPr>
          <w:p w14:paraId="6FDCACEE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0099B165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44444810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0A8D61A9" w14:textId="77777777" w:rsidR="006C116B" w:rsidRPr="00E76979" w:rsidRDefault="006C116B" w:rsidP="00597470">
            <w:pPr>
              <w:jc w:val="both"/>
            </w:pPr>
            <w:r w:rsidRPr="00E76979">
              <w:t>23</w:t>
            </w:r>
          </w:p>
        </w:tc>
        <w:tc>
          <w:tcPr>
            <w:tcW w:w="4045" w:type="dxa"/>
            <w:noWrap/>
            <w:hideMark/>
          </w:tcPr>
          <w:p w14:paraId="6CE84DAF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26F922BE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3EB6A9B7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1B75B6D4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23370FFD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126D1B68" w14:textId="77777777" w:rsidR="006C116B" w:rsidRPr="00E76979" w:rsidRDefault="006C116B" w:rsidP="00597470">
            <w:pPr>
              <w:jc w:val="both"/>
            </w:pPr>
            <w:r w:rsidRPr="00E76979">
              <w:t>84</w:t>
            </w:r>
          </w:p>
        </w:tc>
        <w:tc>
          <w:tcPr>
            <w:tcW w:w="4045" w:type="dxa"/>
            <w:noWrap/>
            <w:hideMark/>
          </w:tcPr>
          <w:p w14:paraId="7EC11020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4F948BAE" w14:textId="77777777" w:rsidR="006C116B" w:rsidRPr="00E76979" w:rsidRDefault="006C116B" w:rsidP="00597470">
            <w:pPr>
              <w:jc w:val="both"/>
            </w:pPr>
            <w:r w:rsidRPr="00E76979">
              <w:t>g-&gt;t</w:t>
            </w:r>
          </w:p>
        </w:tc>
        <w:tc>
          <w:tcPr>
            <w:tcW w:w="1123" w:type="dxa"/>
            <w:noWrap/>
            <w:hideMark/>
          </w:tcPr>
          <w:p w14:paraId="10BF7199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1A0409C9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DF397FE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551AAEDC" w14:textId="77777777" w:rsidR="006C116B" w:rsidRPr="00E76979" w:rsidRDefault="006C116B" w:rsidP="00597470">
            <w:pPr>
              <w:jc w:val="both"/>
            </w:pPr>
            <w:r w:rsidRPr="00E76979">
              <w:t>106</w:t>
            </w:r>
          </w:p>
        </w:tc>
        <w:tc>
          <w:tcPr>
            <w:tcW w:w="4045" w:type="dxa"/>
            <w:noWrap/>
            <w:hideMark/>
          </w:tcPr>
          <w:p w14:paraId="7BB3019D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1D51E01E" w14:textId="77777777" w:rsidR="006C116B" w:rsidRPr="00E76979" w:rsidRDefault="006C116B" w:rsidP="00597470">
            <w:pPr>
              <w:jc w:val="both"/>
            </w:pPr>
            <w:r w:rsidRPr="00E76979">
              <w:t>g-&gt;a</w:t>
            </w:r>
          </w:p>
        </w:tc>
        <w:tc>
          <w:tcPr>
            <w:tcW w:w="1123" w:type="dxa"/>
            <w:noWrap/>
            <w:hideMark/>
          </w:tcPr>
          <w:p w14:paraId="690FB0F1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65A4D1CC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27F81DA4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7495EA33" w14:textId="77777777" w:rsidR="006C116B" w:rsidRPr="00E76979" w:rsidRDefault="006C116B" w:rsidP="00597470">
            <w:pPr>
              <w:jc w:val="both"/>
            </w:pPr>
            <w:r w:rsidRPr="00E76979">
              <w:t>116</w:t>
            </w:r>
          </w:p>
        </w:tc>
        <w:tc>
          <w:tcPr>
            <w:tcW w:w="4045" w:type="dxa"/>
            <w:noWrap/>
            <w:hideMark/>
          </w:tcPr>
          <w:p w14:paraId="3646ADA0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507F99C8" w14:textId="77777777" w:rsidR="006C116B" w:rsidRPr="00E76979" w:rsidRDefault="006C116B" w:rsidP="00597470">
            <w:pPr>
              <w:jc w:val="both"/>
            </w:pPr>
            <w:r w:rsidRPr="00E76979">
              <w:t>t-&gt;g</w:t>
            </w:r>
          </w:p>
        </w:tc>
        <w:tc>
          <w:tcPr>
            <w:tcW w:w="1123" w:type="dxa"/>
            <w:noWrap/>
            <w:hideMark/>
          </w:tcPr>
          <w:p w14:paraId="4A3B7282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798C77B8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7F116083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58B086E3" w14:textId="77777777" w:rsidR="006C116B" w:rsidRPr="00E76979" w:rsidRDefault="006C116B" w:rsidP="00597470">
            <w:pPr>
              <w:jc w:val="both"/>
            </w:pPr>
            <w:r w:rsidRPr="00E76979">
              <w:t>118</w:t>
            </w:r>
          </w:p>
        </w:tc>
        <w:tc>
          <w:tcPr>
            <w:tcW w:w="4045" w:type="dxa"/>
            <w:noWrap/>
            <w:hideMark/>
          </w:tcPr>
          <w:p w14:paraId="073391B4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606954B2" w14:textId="77777777" w:rsidR="006C116B" w:rsidRPr="00E76979" w:rsidRDefault="006C116B" w:rsidP="00597470">
            <w:pPr>
              <w:jc w:val="both"/>
            </w:pPr>
            <w:r w:rsidRPr="00E76979">
              <w:t>a-&gt;c</w:t>
            </w:r>
          </w:p>
        </w:tc>
        <w:tc>
          <w:tcPr>
            <w:tcW w:w="1123" w:type="dxa"/>
            <w:noWrap/>
            <w:hideMark/>
          </w:tcPr>
          <w:p w14:paraId="43E3143E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66743403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1CD9CEF3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6AE4F28D" w14:textId="77777777" w:rsidR="006C116B" w:rsidRPr="00E76979" w:rsidRDefault="006C116B" w:rsidP="00597470">
            <w:pPr>
              <w:jc w:val="both"/>
            </w:pPr>
            <w:r w:rsidRPr="00E76979">
              <w:t>156</w:t>
            </w:r>
          </w:p>
        </w:tc>
        <w:tc>
          <w:tcPr>
            <w:tcW w:w="4045" w:type="dxa"/>
            <w:noWrap/>
            <w:hideMark/>
          </w:tcPr>
          <w:p w14:paraId="6C3A06DA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0925CE50" w14:textId="77777777" w:rsidR="006C116B" w:rsidRPr="00E76979" w:rsidRDefault="006C116B" w:rsidP="00597470">
            <w:pPr>
              <w:jc w:val="both"/>
            </w:pPr>
            <w:r w:rsidRPr="00E76979">
              <w:t>a-&gt;c</w:t>
            </w:r>
          </w:p>
        </w:tc>
        <w:tc>
          <w:tcPr>
            <w:tcW w:w="1123" w:type="dxa"/>
            <w:noWrap/>
            <w:hideMark/>
          </w:tcPr>
          <w:p w14:paraId="0A6882F2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3060AA2E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12FC367A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70C2A28F" w14:textId="77777777" w:rsidR="006C116B" w:rsidRPr="00E76979" w:rsidRDefault="006C116B" w:rsidP="00597470">
            <w:pPr>
              <w:jc w:val="both"/>
            </w:pPr>
            <w:r w:rsidRPr="00E76979">
              <w:t>165</w:t>
            </w:r>
          </w:p>
        </w:tc>
        <w:tc>
          <w:tcPr>
            <w:tcW w:w="4045" w:type="dxa"/>
            <w:noWrap/>
            <w:hideMark/>
          </w:tcPr>
          <w:p w14:paraId="75E349A6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green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2B8D4F54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67292440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477543F3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76D7504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0D2EC6D0" w14:textId="77777777" w:rsidR="006C116B" w:rsidRPr="00E76979" w:rsidRDefault="006C116B" w:rsidP="00597470">
            <w:pPr>
              <w:jc w:val="both"/>
            </w:pPr>
            <w:r w:rsidRPr="00E76979">
              <w:t>216</w:t>
            </w:r>
          </w:p>
        </w:tc>
        <w:tc>
          <w:tcPr>
            <w:tcW w:w="4045" w:type="dxa"/>
            <w:noWrap/>
            <w:hideMark/>
          </w:tcPr>
          <w:p w14:paraId="568DE16B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blue"/>
              </w:rPr>
              <w:t>231</w:t>
            </w:r>
            <w:r w:rsidRPr="00E76979">
              <w:t>;</w:t>
            </w: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1C0DA721" w14:textId="77777777" w:rsidR="006C116B" w:rsidRPr="00E76979" w:rsidRDefault="006C116B" w:rsidP="00597470">
            <w:pPr>
              <w:jc w:val="both"/>
            </w:pPr>
            <w:r w:rsidRPr="00E76979">
              <w:t>g-&gt;t</w:t>
            </w:r>
          </w:p>
        </w:tc>
        <w:tc>
          <w:tcPr>
            <w:tcW w:w="1123" w:type="dxa"/>
            <w:noWrap/>
            <w:hideMark/>
          </w:tcPr>
          <w:p w14:paraId="52D16DFC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026FAE2C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78BC8E3A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74A935D0" w14:textId="77777777" w:rsidR="006C116B" w:rsidRPr="00E76979" w:rsidRDefault="006C116B" w:rsidP="00597470">
            <w:pPr>
              <w:jc w:val="both"/>
            </w:pPr>
            <w:r w:rsidRPr="00E76979">
              <w:t>231</w:t>
            </w:r>
          </w:p>
        </w:tc>
        <w:tc>
          <w:tcPr>
            <w:tcW w:w="4045" w:type="dxa"/>
            <w:noWrap/>
            <w:hideMark/>
          </w:tcPr>
          <w:p w14:paraId="1A825863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green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15859021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3FF70460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556EECE0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1179728D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7B2C5746" w14:textId="77777777" w:rsidR="006C116B" w:rsidRPr="00E76979" w:rsidRDefault="006C116B" w:rsidP="00597470">
            <w:pPr>
              <w:jc w:val="both"/>
            </w:pPr>
            <w:r w:rsidRPr="00E76979">
              <w:t>240</w:t>
            </w:r>
          </w:p>
        </w:tc>
        <w:tc>
          <w:tcPr>
            <w:tcW w:w="4045" w:type="dxa"/>
            <w:noWrap/>
            <w:hideMark/>
          </w:tcPr>
          <w:p w14:paraId="6F1D1748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green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4A1312ED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58C9EBFB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1CA827D6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1B822E69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6C3B2E3C" w14:textId="77777777" w:rsidR="006C116B" w:rsidRPr="00E76979" w:rsidRDefault="006C116B" w:rsidP="00597470">
            <w:pPr>
              <w:jc w:val="both"/>
            </w:pPr>
            <w:r w:rsidRPr="00E76979">
              <w:t>252</w:t>
            </w:r>
          </w:p>
        </w:tc>
        <w:tc>
          <w:tcPr>
            <w:tcW w:w="4045" w:type="dxa"/>
            <w:noWrap/>
            <w:hideMark/>
          </w:tcPr>
          <w:p w14:paraId="3569A790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314E0B37" w14:textId="77777777" w:rsidR="006C116B" w:rsidRPr="00E76979" w:rsidRDefault="006C116B" w:rsidP="00597470">
            <w:pPr>
              <w:jc w:val="both"/>
            </w:pPr>
            <w:r w:rsidRPr="00E76979">
              <w:t>t-&gt;g</w:t>
            </w:r>
          </w:p>
        </w:tc>
        <w:tc>
          <w:tcPr>
            <w:tcW w:w="1123" w:type="dxa"/>
            <w:noWrap/>
            <w:hideMark/>
          </w:tcPr>
          <w:p w14:paraId="1A1116E6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1CBDD7C3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7A0CEBA5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5CB90DE7" w14:textId="77777777" w:rsidR="006C116B" w:rsidRPr="00E76979" w:rsidRDefault="006C116B" w:rsidP="00597470">
            <w:pPr>
              <w:jc w:val="both"/>
            </w:pPr>
            <w:r w:rsidRPr="00E76979">
              <w:t>262</w:t>
            </w:r>
          </w:p>
        </w:tc>
        <w:tc>
          <w:tcPr>
            <w:tcW w:w="4045" w:type="dxa"/>
            <w:noWrap/>
            <w:hideMark/>
          </w:tcPr>
          <w:p w14:paraId="42574596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29157033" w14:textId="77777777" w:rsidR="006C116B" w:rsidRPr="00E76979" w:rsidRDefault="006C116B" w:rsidP="00597470">
            <w:pPr>
              <w:jc w:val="both"/>
            </w:pPr>
            <w:r w:rsidRPr="00E76979">
              <w:t>g-&gt;a</w:t>
            </w:r>
          </w:p>
        </w:tc>
        <w:tc>
          <w:tcPr>
            <w:tcW w:w="1123" w:type="dxa"/>
            <w:noWrap/>
            <w:hideMark/>
          </w:tcPr>
          <w:p w14:paraId="367E0CCD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242A5F92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3A0B0BAA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54CB3899" w14:textId="77777777" w:rsidR="006C116B" w:rsidRPr="00E76979" w:rsidRDefault="006C116B" w:rsidP="00597470">
            <w:pPr>
              <w:jc w:val="both"/>
            </w:pPr>
            <w:r w:rsidRPr="00E76979">
              <w:t>274</w:t>
            </w:r>
          </w:p>
        </w:tc>
        <w:tc>
          <w:tcPr>
            <w:tcW w:w="4045" w:type="dxa"/>
            <w:noWrap/>
            <w:hideMark/>
          </w:tcPr>
          <w:p w14:paraId="13471622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2928D3F2" w14:textId="77777777" w:rsidR="006C116B" w:rsidRPr="00E76979" w:rsidRDefault="006C116B" w:rsidP="00597470">
            <w:pPr>
              <w:jc w:val="both"/>
            </w:pPr>
            <w:r w:rsidRPr="00E76979">
              <w:t>a-&gt;c</w:t>
            </w:r>
          </w:p>
        </w:tc>
        <w:tc>
          <w:tcPr>
            <w:tcW w:w="1123" w:type="dxa"/>
            <w:noWrap/>
            <w:hideMark/>
          </w:tcPr>
          <w:p w14:paraId="1E57AA3B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6AADC175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8A1181E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2726F398" w14:textId="77777777" w:rsidR="006C116B" w:rsidRPr="00E76979" w:rsidRDefault="006C116B" w:rsidP="00597470">
            <w:pPr>
              <w:jc w:val="both"/>
            </w:pPr>
            <w:r w:rsidRPr="00E76979">
              <w:t>277</w:t>
            </w:r>
          </w:p>
        </w:tc>
        <w:tc>
          <w:tcPr>
            <w:tcW w:w="4045" w:type="dxa"/>
            <w:noWrap/>
            <w:hideMark/>
          </w:tcPr>
          <w:p w14:paraId="1C5BC6A4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blue"/>
              </w:rPr>
              <w:t>231</w:t>
            </w:r>
          </w:p>
        </w:tc>
        <w:tc>
          <w:tcPr>
            <w:tcW w:w="993" w:type="dxa"/>
            <w:noWrap/>
            <w:hideMark/>
          </w:tcPr>
          <w:p w14:paraId="07E052CE" w14:textId="77777777" w:rsidR="006C116B" w:rsidRPr="00E76979" w:rsidRDefault="006C116B" w:rsidP="00597470">
            <w:pPr>
              <w:jc w:val="both"/>
            </w:pPr>
            <w:r w:rsidRPr="00E76979">
              <w:t>a-&gt;g</w:t>
            </w:r>
          </w:p>
        </w:tc>
        <w:tc>
          <w:tcPr>
            <w:tcW w:w="1123" w:type="dxa"/>
            <w:noWrap/>
            <w:hideMark/>
          </w:tcPr>
          <w:p w14:paraId="43D5586A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7ABE4FF7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26E39560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03E63E9F" w14:textId="77777777" w:rsidR="006C116B" w:rsidRPr="00E76979" w:rsidRDefault="006C116B" w:rsidP="00597470">
            <w:pPr>
              <w:jc w:val="both"/>
            </w:pPr>
            <w:r w:rsidRPr="00E76979">
              <w:t>278</w:t>
            </w:r>
          </w:p>
        </w:tc>
        <w:tc>
          <w:tcPr>
            <w:tcW w:w="4045" w:type="dxa"/>
            <w:noWrap/>
            <w:hideMark/>
          </w:tcPr>
          <w:p w14:paraId="32FD1CD3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334793EF" w14:textId="77777777" w:rsidR="006C116B" w:rsidRPr="00E76979" w:rsidRDefault="006C116B" w:rsidP="00597470">
            <w:pPr>
              <w:jc w:val="both"/>
            </w:pPr>
            <w:r w:rsidRPr="00E76979">
              <w:t>c-&gt;a</w:t>
            </w:r>
          </w:p>
        </w:tc>
        <w:tc>
          <w:tcPr>
            <w:tcW w:w="1123" w:type="dxa"/>
            <w:noWrap/>
            <w:hideMark/>
          </w:tcPr>
          <w:p w14:paraId="5C030406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146C4DFF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720EA53F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36E65F18" w14:textId="77777777" w:rsidR="006C116B" w:rsidRPr="00E76979" w:rsidRDefault="006C116B" w:rsidP="00597470">
            <w:pPr>
              <w:jc w:val="both"/>
            </w:pPr>
            <w:r w:rsidRPr="00E76979">
              <w:t>294</w:t>
            </w:r>
          </w:p>
        </w:tc>
        <w:tc>
          <w:tcPr>
            <w:tcW w:w="4045" w:type="dxa"/>
            <w:noWrap/>
            <w:hideMark/>
          </w:tcPr>
          <w:p w14:paraId="3EDAE347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6E4DE02D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3C9DFFD4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1A5FB34F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19F8EB48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7D66F31B" w14:textId="77777777" w:rsidR="006C116B" w:rsidRPr="00E76979" w:rsidRDefault="006C116B" w:rsidP="00597470">
            <w:pPr>
              <w:jc w:val="both"/>
            </w:pPr>
            <w:r w:rsidRPr="00E76979">
              <w:t>295</w:t>
            </w:r>
          </w:p>
        </w:tc>
        <w:tc>
          <w:tcPr>
            <w:tcW w:w="4045" w:type="dxa"/>
            <w:noWrap/>
            <w:hideMark/>
          </w:tcPr>
          <w:p w14:paraId="71895DB9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green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3DDD796B" w14:textId="77777777" w:rsidR="006C116B" w:rsidRPr="00E76979" w:rsidRDefault="006C116B" w:rsidP="00597470">
            <w:pPr>
              <w:jc w:val="both"/>
            </w:pPr>
            <w:r w:rsidRPr="00E76979">
              <w:t>a-&gt;t</w:t>
            </w:r>
          </w:p>
        </w:tc>
        <w:tc>
          <w:tcPr>
            <w:tcW w:w="1123" w:type="dxa"/>
            <w:noWrap/>
            <w:hideMark/>
          </w:tcPr>
          <w:p w14:paraId="7487D768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3DA653C1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646EA15C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03312117" w14:textId="77777777" w:rsidR="006C116B" w:rsidRPr="00E76979" w:rsidRDefault="006C116B" w:rsidP="00597470">
            <w:pPr>
              <w:jc w:val="both"/>
            </w:pPr>
            <w:r w:rsidRPr="00E76979">
              <w:t>304</w:t>
            </w:r>
          </w:p>
        </w:tc>
        <w:tc>
          <w:tcPr>
            <w:tcW w:w="4045" w:type="dxa"/>
            <w:noWrap/>
            <w:hideMark/>
          </w:tcPr>
          <w:p w14:paraId="0ECF1A98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09</w:t>
            </w:r>
          </w:p>
        </w:tc>
        <w:tc>
          <w:tcPr>
            <w:tcW w:w="993" w:type="dxa"/>
            <w:noWrap/>
            <w:hideMark/>
          </w:tcPr>
          <w:p w14:paraId="3A3BE548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26D7BE25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0D3251C8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30E7E370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4B0D0EBD" w14:textId="77777777" w:rsidR="006C116B" w:rsidRPr="00E76979" w:rsidRDefault="006C116B" w:rsidP="00597470">
            <w:pPr>
              <w:jc w:val="both"/>
            </w:pPr>
            <w:r w:rsidRPr="00E76979">
              <w:t>314</w:t>
            </w:r>
          </w:p>
        </w:tc>
        <w:tc>
          <w:tcPr>
            <w:tcW w:w="4045" w:type="dxa"/>
            <w:noWrap/>
            <w:hideMark/>
          </w:tcPr>
          <w:p w14:paraId="4EFB3456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red"/>
              </w:rPr>
              <w:t>309</w:t>
            </w:r>
            <w:r w:rsidRPr="00E76979">
              <w:t>;</w:t>
            </w:r>
            <w:r w:rsidRPr="00E76979">
              <w:rPr>
                <w:highlight w:val="red"/>
              </w:rPr>
              <w:t xml:space="preserve"> 317</w:t>
            </w:r>
            <w:r w:rsidRPr="00E76979">
              <w:t> ;</w:t>
            </w:r>
            <w:r w:rsidRPr="00E76979">
              <w:rPr>
                <w:highlight w:val="green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1613B29E" w14:textId="77777777" w:rsidR="006C116B" w:rsidRPr="00E76979" w:rsidRDefault="006C116B" w:rsidP="00597470">
            <w:pPr>
              <w:jc w:val="both"/>
            </w:pPr>
            <w:r w:rsidRPr="00E76979">
              <w:t>t-&gt;c</w:t>
            </w:r>
          </w:p>
        </w:tc>
        <w:tc>
          <w:tcPr>
            <w:tcW w:w="1123" w:type="dxa"/>
            <w:noWrap/>
            <w:hideMark/>
          </w:tcPr>
          <w:p w14:paraId="0CB8160B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3083D753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5E781875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404F2030" w14:textId="77777777" w:rsidR="006C116B" w:rsidRPr="00E76979" w:rsidRDefault="006C116B" w:rsidP="00597470">
            <w:pPr>
              <w:jc w:val="both"/>
            </w:pPr>
            <w:r w:rsidRPr="00E76979">
              <w:t>318</w:t>
            </w:r>
          </w:p>
        </w:tc>
        <w:tc>
          <w:tcPr>
            <w:tcW w:w="4045" w:type="dxa"/>
            <w:noWrap/>
            <w:hideMark/>
          </w:tcPr>
          <w:p w14:paraId="3692A98E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green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337F7771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3C15EF23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50FBBF69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4CE85B2D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08FEA6E4" w14:textId="77777777" w:rsidR="006C116B" w:rsidRPr="00E76979" w:rsidRDefault="006C116B" w:rsidP="00597470">
            <w:pPr>
              <w:jc w:val="both"/>
            </w:pPr>
            <w:r w:rsidRPr="00E76979">
              <w:t>320</w:t>
            </w:r>
          </w:p>
        </w:tc>
        <w:tc>
          <w:tcPr>
            <w:tcW w:w="4045" w:type="dxa"/>
            <w:noWrap/>
            <w:hideMark/>
          </w:tcPr>
          <w:p w14:paraId="2C552EA1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5AEA99FF" w14:textId="77777777" w:rsidR="006C116B" w:rsidRPr="00E76979" w:rsidRDefault="006C116B" w:rsidP="00597470">
            <w:pPr>
              <w:jc w:val="both"/>
            </w:pPr>
            <w:r w:rsidRPr="00E76979">
              <w:t>g-&gt;a</w:t>
            </w:r>
          </w:p>
        </w:tc>
        <w:tc>
          <w:tcPr>
            <w:tcW w:w="1123" w:type="dxa"/>
            <w:noWrap/>
            <w:hideMark/>
          </w:tcPr>
          <w:p w14:paraId="7522BEB9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05E14C69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64EAF0E4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24283B30" w14:textId="77777777" w:rsidR="006C116B" w:rsidRPr="00E76979" w:rsidRDefault="006C116B" w:rsidP="00597470">
            <w:pPr>
              <w:jc w:val="both"/>
            </w:pPr>
            <w:r w:rsidRPr="00E76979">
              <w:t>329</w:t>
            </w:r>
          </w:p>
        </w:tc>
        <w:tc>
          <w:tcPr>
            <w:tcW w:w="4045" w:type="dxa"/>
            <w:noWrap/>
            <w:hideMark/>
          </w:tcPr>
          <w:p w14:paraId="36736A8B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04CB22A1" w14:textId="77777777" w:rsidR="006C116B" w:rsidRPr="00E76979" w:rsidRDefault="006C116B" w:rsidP="00597470">
            <w:pPr>
              <w:jc w:val="both"/>
            </w:pPr>
            <w:r w:rsidRPr="00E76979">
              <w:t>t-&gt;c</w:t>
            </w:r>
          </w:p>
        </w:tc>
        <w:tc>
          <w:tcPr>
            <w:tcW w:w="1123" w:type="dxa"/>
            <w:noWrap/>
            <w:hideMark/>
          </w:tcPr>
          <w:p w14:paraId="7FFC1C94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40E6FB52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2F3D0853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53752A1F" w14:textId="77777777" w:rsidR="006C116B" w:rsidRPr="00E76979" w:rsidRDefault="006C116B" w:rsidP="00597470">
            <w:pPr>
              <w:jc w:val="both"/>
            </w:pPr>
            <w:r w:rsidRPr="00E76979">
              <w:t>352</w:t>
            </w:r>
          </w:p>
        </w:tc>
        <w:tc>
          <w:tcPr>
            <w:tcW w:w="4045" w:type="dxa"/>
            <w:noWrap/>
            <w:hideMark/>
          </w:tcPr>
          <w:p w14:paraId="50DDDC86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09</w:t>
            </w:r>
          </w:p>
        </w:tc>
        <w:tc>
          <w:tcPr>
            <w:tcW w:w="993" w:type="dxa"/>
            <w:noWrap/>
            <w:hideMark/>
          </w:tcPr>
          <w:p w14:paraId="6A61E4C8" w14:textId="77777777" w:rsidR="006C116B" w:rsidRPr="00E76979" w:rsidRDefault="006C116B" w:rsidP="00597470">
            <w:pPr>
              <w:jc w:val="both"/>
            </w:pPr>
            <w:r w:rsidRPr="00E76979">
              <w:t>c-&gt;a</w:t>
            </w:r>
          </w:p>
        </w:tc>
        <w:tc>
          <w:tcPr>
            <w:tcW w:w="1123" w:type="dxa"/>
            <w:noWrap/>
            <w:hideMark/>
          </w:tcPr>
          <w:p w14:paraId="4892C045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712FCE69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784453F9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705679D4" w14:textId="77777777" w:rsidR="006C116B" w:rsidRPr="00E76979" w:rsidRDefault="006C116B" w:rsidP="00597470">
            <w:pPr>
              <w:jc w:val="both"/>
            </w:pPr>
            <w:r w:rsidRPr="00E76979">
              <w:t>372</w:t>
            </w:r>
          </w:p>
        </w:tc>
        <w:tc>
          <w:tcPr>
            <w:tcW w:w="4045" w:type="dxa"/>
            <w:noWrap/>
            <w:hideMark/>
          </w:tcPr>
          <w:p w14:paraId="408CBC51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72214477" w14:textId="77777777" w:rsidR="006C116B" w:rsidRPr="00E76979" w:rsidRDefault="006C116B" w:rsidP="00597470">
            <w:pPr>
              <w:jc w:val="both"/>
            </w:pPr>
            <w:r w:rsidRPr="00E76979">
              <w:t>c-&gt;a</w:t>
            </w:r>
          </w:p>
        </w:tc>
        <w:tc>
          <w:tcPr>
            <w:tcW w:w="1123" w:type="dxa"/>
            <w:noWrap/>
            <w:hideMark/>
          </w:tcPr>
          <w:p w14:paraId="014C8FA8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5B23B422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520E7CB1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10D282EC" w14:textId="77777777" w:rsidR="006C116B" w:rsidRPr="00E76979" w:rsidRDefault="006C116B" w:rsidP="00597470">
            <w:pPr>
              <w:jc w:val="both"/>
            </w:pPr>
            <w:r w:rsidRPr="00E76979">
              <w:t>375</w:t>
            </w:r>
          </w:p>
        </w:tc>
        <w:tc>
          <w:tcPr>
            <w:tcW w:w="4045" w:type="dxa"/>
            <w:noWrap/>
            <w:hideMark/>
          </w:tcPr>
          <w:p w14:paraId="76F54B6F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green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3B5BC7E7" w14:textId="77777777" w:rsidR="006C116B" w:rsidRPr="00E76979" w:rsidRDefault="006C116B" w:rsidP="00597470">
            <w:pPr>
              <w:jc w:val="both"/>
            </w:pPr>
            <w:r w:rsidRPr="00E76979">
              <w:t>t-&gt;a</w:t>
            </w:r>
          </w:p>
        </w:tc>
        <w:tc>
          <w:tcPr>
            <w:tcW w:w="1123" w:type="dxa"/>
            <w:noWrap/>
            <w:hideMark/>
          </w:tcPr>
          <w:p w14:paraId="4B10B605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49013064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3C25FC9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52E156EB" w14:textId="77777777" w:rsidR="006C116B" w:rsidRPr="00E76979" w:rsidRDefault="006C116B" w:rsidP="00597470">
            <w:pPr>
              <w:jc w:val="both"/>
            </w:pPr>
            <w:r w:rsidRPr="00E76979">
              <w:t>376</w:t>
            </w:r>
          </w:p>
        </w:tc>
        <w:tc>
          <w:tcPr>
            <w:tcW w:w="4045" w:type="dxa"/>
            <w:noWrap/>
            <w:hideMark/>
          </w:tcPr>
          <w:p w14:paraId="29D0585A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09</w:t>
            </w:r>
          </w:p>
        </w:tc>
        <w:tc>
          <w:tcPr>
            <w:tcW w:w="993" w:type="dxa"/>
            <w:noWrap/>
            <w:hideMark/>
          </w:tcPr>
          <w:p w14:paraId="38DA4C83" w14:textId="77777777" w:rsidR="006C116B" w:rsidRPr="00E76979" w:rsidRDefault="006C116B" w:rsidP="00597470">
            <w:pPr>
              <w:jc w:val="both"/>
            </w:pPr>
            <w:r w:rsidRPr="00E76979">
              <w:t>g-&gt;a</w:t>
            </w:r>
          </w:p>
        </w:tc>
        <w:tc>
          <w:tcPr>
            <w:tcW w:w="1123" w:type="dxa"/>
            <w:noWrap/>
            <w:hideMark/>
          </w:tcPr>
          <w:p w14:paraId="29B612EF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346E840B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4DAA56CD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1AD0D496" w14:textId="77777777" w:rsidR="006C116B" w:rsidRPr="00E76979" w:rsidRDefault="006C116B" w:rsidP="00597470">
            <w:pPr>
              <w:jc w:val="both"/>
            </w:pPr>
            <w:r w:rsidRPr="00E76979">
              <w:t>408</w:t>
            </w:r>
          </w:p>
        </w:tc>
        <w:tc>
          <w:tcPr>
            <w:tcW w:w="4045" w:type="dxa"/>
            <w:noWrap/>
            <w:hideMark/>
          </w:tcPr>
          <w:p w14:paraId="5878375D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red"/>
              </w:rPr>
              <w:t>309</w:t>
            </w:r>
            <w:r w:rsidRPr="00E76979">
              <w:t>;</w:t>
            </w:r>
            <w:r w:rsidRPr="00E76979">
              <w:rPr>
                <w:highlight w:val="red"/>
              </w:rPr>
              <w:t xml:space="preserve"> 317</w:t>
            </w:r>
            <w:r w:rsidRPr="00E76979">
              <w:t> ;</w:t>
            </w:r>
            <w:r w:rsidRPr="00E76979">
              <w:rPr>
                <w:highlight w:val="green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16F0BF75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2CEDA8B9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2BF37D00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ECC74BD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54A728DC" w14:textId="77777777" w:rsidR="006C116B" w:rsidRPr="00E76979" w:rsidRDefault="006C116B" w:rsidP="00597470">
            <w:pPr>
              <w:jc w:val="both"/>
            </w:pPr>
            <w:r w:rsidRPr="00E76979">
              <w:t>410</w:t>
            </w:r>
          </w:p>
        </w:tc>
        <w:tc>
          <w:tcPr>
            <w:tcW w:w="4045" w:type="dxa"/>
            <w:noWrap/>
            <w:hideMark/>
          </w:tcPr>
          <w:p w14:paraId="2BD77496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09</w:t>
            </w:r>
          </w:p>
        </w:tc>
        <w:tc>
          <w:tcPr>
            <w:tcW w:w="993" w:type="dxa"/>
            <w:noWrap/>
            <w:hideMark/>
          </w:tcPr>
          <w:p w14:paraId="03A07138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3D2412D6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3191E32A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370F3A00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5E30D309" w14:textId="77777777" w:rsidR="006C116B" w:rsidRPr="00E76979" w:rsidRDefault="006C116B" w:rsidP="00597470">
            <w:pPr>
              <w:jc w:val="both"/>
            </w:pPr>
            <w:r w:rsidRPr="00E76979">
              <w:t>429</w:t>
            </w:r>
          </w:p>
        </w:tc>
        <w:tc>
          <w:tcPr>
            <w:tcW w:w="4045" w:type="dxa"/>
            <w:noWrap/>
            <w:hideMark/>
          </w:tcPr>
          <w:p w14:paraId="121CF396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7BB989DF" w14:textId="77777777" w:rsidR="006C116B" w:rsidRPr="00E76979" w:rsidRDefault="006C116B" w:rsidP="00597470">
            <w:pPr>
              <w:jc w:val="both"/>
            </w:pPr>
            <w:r w:rsidRPr="00E76979">
              <w:t>a-&gt;g</w:t>
            </w:r>
          </w:p>
        </w:tc>
        <w:tc>
          <w:tcPr>
            <w:tcW w:w="1123" w:type="dxa"/>
            <w:noWrap/>
            <w:hideMark/>
          </w:tcPr>
          <w:p w14:paraId="17EB1BB0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05BB0648" w14:textId="77777777" w:rsidTr="008E3064">
        <w:trPr>
          <w:trHeight w:val="290"/>
        </w:trPr>
        <w:tc>
          <w:tcPr>
            <w:tcW w:w="2328" w:type="dxa"/>
            <w:gridSpan w:val="2"/>
            <w:noWrap/>
            <w:hideMark/>
          </w:tcPr>
          <w:p w14:paraId="44C48CE3" w14:textId="77777777" w:rsidR="006C116B" w:rsidRPr="00E76979" w:rsidRDefault="006C116B" w:rsidP="00597470">
            <w:pPr>
              <w:jc w:val="both"/>
            </w:pPr>
            <w:r w:rsidRPr="00E76979">
              <w:t>hlyF: from 433 to 1541</w:t>
            </w:r>
          </w:p>
        </w:tc>
        <w:tc>
          <w:tcPr>
            <w:tcW w:w="4045" w:type="dxa"/>
            <w:noWrap/>
            <w:hideMark/>
          </w:tcPr>
          <w:p w14:paraId="435DB702" w14:textId="77777777" w:rsidR="006C116B" w:rsidRPr="00E76979" w:rsidRDefault="006C116B" w:rsidP="00597470">
            <w:pPr>
              <w:jc w:val="both"/>
            </w:pPr>
          </w:p>
        </w:tc>
        <w:tc>
          <w:tcPr>
            <w:tcW w:w="993" w:type="dxa"/>
            <w:noWrap/>
            <w:hideMark/>
          </w:tcPr>
          <w:p w14:paraId="7D4299B2" w14:textId="77777777" w:rsidR="006C116B" w:rsidRPr="00E76979" w:rsidRDefault="006C116B" w:rsidP="00597470">
            <w:pPr>
              <w:jc w:val="both"/>
            </w:pPr>
          </w:p>
        </w:tc>
        <w:tc>
          <w:tcPr>
            <w:tcW w:w="1123" w:type="dxa"/>
            <w:noWrap/>
            <w:hideMark/>
          </w:tcPr>
          <w:p w14:paraId="7F0F36EC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5B54E4CB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72ECA616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7BAC8117" w14:textId="77777777" w:rsidR="006C116B" w:rsidRPr="00E76979" w:rsidRDefault="006C116B" w:rsidP="00597470">
            <w:pPr>
              <w:jc w:val="both"/>
            </w:pPr>
            <w:r w:rsidRPr="00E76979">
              <w:t>441</w:t>
            </w:r>
          </w:p>
        </w:tc>
        <w:tc>
          <w:tcPr>
            <w:tcW w:w="4045" w:type="dxa"/>
            <w:noWrap/>
            <w:hideMark/>
          </w:tcPr>
          <w:p w14:paraId="23E14D2A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blue"/>
              </w:rPr>
              <w:t xml:space="preserve"> 231</w:t>
            </w:r>
            <w:r w:rsidRPr="00E76979">
              <w:t> ;</w:t>
            </w:r>
            <w:r w:rsidRPr="00E76979">
              <w:rPr>
                <w:highlight w:val="red"/>
              </w:rPr>
              <w:t>309</w:t>
            </w:r>
            <w:r w:rsidRPr="00E76979">
              <w:t>;</w:t>
            </w:r>
            <w:r w:rsidRPr="00E76979">
              <w:rPr>
                <w:highlight w:val="red"/>
              </w:rPr>
              <w:t xml:space="preserve"> 317</w:t>
            </w:r>
            <w:r w:rsidRPr="00E76979">
              <w:t> ;</w:t>
            </w:r>
            <w:r w:rsidRPr="00E76979">
              <w:rPr>
                <w:highlight w:val="green"/>
              </w:rPr>
              <w:t>325</w:t>
            </w:r>
            <w:r w:rsidRPr="00E76979">
              <w:t xml:space="preserve">; </w:t>
            </w:r>
          </w:p>
        </w:tc>
        <w:tc>
          <w:tcPr>
            <w:tcW w:w="993" w:type="dxa"/>
            <w:noWrap/>
            <w:hideMark/>
          </w:tcPr>
          <w:p w14:paraId="1559F6D6" w14:textId="77777777" w:rsidR="006C116B" w:rsidRPr="00E76979" w:rsidRDefault="006C116B" w:rsidP="00597470">
            <w:pPr>
              <w:jc w:val="both"/>
            </w:pPr>
            <w:r w:rsidRPr="00E76979">
              <w:t>a-&gt;g</w:t>
            </w:r>
          </w:p>
        </w:tc>
        <w:tc>
          <w:tcPr>
            <w:tcW w:w="1123" w:type="dxa"/>
            <w:noWrap/>
            <w:hideMark/>
          </w:tcPr>
          <w:p w14:paraId="375F3A85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04AA4BF6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62DA2FD6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676A1AC1" w14:textId="77777777" w:rsidR="006C116B" w:rsidRPr="00E76979" w:rsidRDefault="006C116B" w:rsidP="00597470">
            <w:pPr>
              <w:jc w:val="both"/>
            </w:pPr>
            <w:r w:rsidRPr="00E76979">
              <w:t>688</w:t>
            </w:r>
          </w:p>
        </w:tc>
        <w:tc>
          <w:tcPr>
            <w:tcW w:w="4045" w:type="dxa"/>
            <w:noWrap/>
            <w:hideMark/>
          </w:tcPr>
          <w:p w14:paraId="6C913B2C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4</w:t>
            </w:r>
          </w:p>
        </w:tc>
        <w:tc>
          <w:tcPr>
            <w:tcW w:w="993" w:type="dxa"/>
            <w:noWrap/>
            <w:hideMark/>
          </w:tcPr>
          <w:p w14:paraId="1A97F7C1" w14:textId="77777777" w:rsidR="006C116B" w:rsidRPr="00E76979" w:rsidRDefault="006C116B" w:rsidP="00597470">
            <w:pPr>
              <w:jc w:val="both"/>
            </w:pPr>
            <w:r w:rsidRPr="00E76979">
              <w:t>g-&gt;a</w:t>
            </w:r>
          </w:p>
        </w:tc>
        <w:tc>
          <w:tcPr>
            <w:tcW w:w="1123" w:type="dxa"/>
            <w:noWrap/>
            <w:hideMark/>
          </w:tcPr>
          <w:p w14:paraId="530868D3" w14:textId="28C2B4E7" w:rsidR="006C116B" w:rsidRPr="00E76979" w:rsidRDefault="006C116B" w:rsidP="00597470">
            <w:pPr>
              <w:jc w:val="both"/>
            </w:pPr>
            <w:r w:rsidRPr="00E76979">
              <w:t>D</w:t>
            </w:r>
            <w:r w:rsidR="004A2C7F">
              <w:t>85</w:t>
            </w:r>
            <w:r w:rsidRPr="00E76979">
              <w:t>N</w:t>
            </w:r>
          </w:p>
        </w:tc>
      </w:tr>
      <w:tr w:rsidR="006C116B" w:rsidRPr="00E76979" w14:paraId="6DB68C2E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1430BFA9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2D357F14" w14:textId="77777777" w:rsidR="006C116B" w:rsidRPr="00E76979" w:rsidRDefault="006C116B" w:rsidP="00597470">
            <w:pPr>
              <w:jc w:val="both"/>
            </w:pPr>
            <w:r w:rsidRPr="00E76979">
              <w:t>759</w:t>
            </w:r>
          </w:p>
        </w:tc>
        <w:tc>
          <w:tcPr>
            <w:tcW w:w="4045" w:type="dxa"/>
            <w:noWrap/>
            <w:hideMark/>
          </w:tcPr>
          <w:p w14:paraId="7858DD15" w14:textId="77777777" w:rsidR="006C116B" w:rsidRPr="00E76979" w:rsidRDefault="006C116B" w:rsidP="00597470">
            <w:pPr>
              <w:jc w:val="both"/>
              <w:rPr>
                <w:highlight w:val="lightGray"/>
              </w:rPr>
            </w:pPr>
            <w:r w:rsidRPr="00E76979">
              <w:rPr>
                <w:highlight w:val="lightGray"/>
              </w:rPr>
              <w:t>189</w:t>
            </w:r>
          </w:p>
        </w:tc>
        <w:tc>
          <w:tcPr>
            <w:tcW w:w="993" w:type="dxa"/>
            <w:noWrap/>
            <w:hideMark/>
          </w:tcPr>
          <w:p w14:paraId="04265F06" w14:textId="77777777" w:rsidR="006C116B" w:rsidRPr="00E76979" w:rsidRDefault="006C116B" w:rsidP="00597470">
            <w:pPr>
              <w:jc w:val="both"/>
            </w:pPr>
            <w:r w:rsidRPr="00E76979">
              <w:t>g-&gt;t</w:t>
            </w:r>
          </w:p>
        </w:tc>
        <w:tc>
          <w:tcPr>
            <w:tcW w:w="1123" w:type="dxa"/>
            <w:noWrap/>
            <w:hideMark/>
          </w:tcPr>
          <w:p w14:paraId="4F182E57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3CD6A069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F2CB2FB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40DAFACF" w14:textId="77777777" w:rsidR="006C116B" w:rsidRPr="00E76979" w:rsidRDefault="006C116B" w:rsidP="00597470">
            <w:pPr>
              <w:jc w:val="both"/>
            </w:pPr>
            <w:r w:rsidRPr="00E76979">
              <w:t>1096</w:t>
            </w:r>
          </w:p>
        </w:tc>
        <w:tc>
          <w:tcPr>
            <w:tcW w:w="4045" w:type="dxa"/>
            <w:noWrap/>
            <w:hideMark/>
          </w:tcPr>
          <w:p w14:paraId="2BD4B6CF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1A75F459" w14:textId="77777777" w:rsidR="006C116B" w:rsidRPr="00E76979" w:rsidRDefault="006C116B" w:rsidP="00597470">
            <w:pPr>
              <w:jc w:val="both"/>
            </w:pPr>
            <w:r w:rsidRPr="00E76979">
              <w:t>c-&gt;a</w:t>
            </w:r>
          </w:p>
        </w:tc>
        <w:tc>
          <w:tcPr>
            <w:tcW w:w="1123" w:type="dxa"/>
            <w:noWrap/>
            <w:hideMark/>
          </w:tcPr>
          <w:p w14:paraId="3A2BC94F" w14:textId="6ABB30EA" w:rsidR="006C116B" w:rsidRPr="00E76979" w:rsidRDefault="006C116B" w:rsidP="00597470">
            <w:pPr>
              <w:jc w:val="both"/>
            </w:pPr>
            <w:r w:rsidRPr="00E76979">
              <w:t>L</w:t>
            </w:r>
            <w:r w:rsidR="008E3064">
              <w:t>221</w:t>
            </w:r>
            <w:r w:rsidRPr="00E76979">
              <w:t>M</w:t>
            </w:r>
          </w:p>
        </w:tc>
      </w:tr>
      <w:tr w:rsidR="006C116B" w:rsidRPr="00E76979" w14:paraId="4421372A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10D4A547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48D5530F" w14:textId="77777777" w:rsidR="006C116B" w:rsidRPr="00E76979" w:rsidRDefault="006C116B" w:rsidP="00597470">
            <w:pPr>
              <w:jc w:val="both"/>
            </w:pPr>
            <w:r w:rsidRPr="00E76979">
              <w:t>1119</w:t>
            </w:r>
          </w:p>
        </w:tc>
        <w:tc>
          <w:tcPr>
            <w:tcW w:w="4045" w:type="dxa"/>
            <w:noWrap/>
            <w:hideMark/>
          </w:tcPr>
          <w:p w14:paraId="3AE03E1E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47BBCC4E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0A99AA26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78917F05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494E2B69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56E43D39" w14:textId="77777777" w:rsidR="006C116B" w:rsidRPr="00E76979" w:rsidRDefault="006C116B" w:rsidP="00597470">
            <w:pPr>
              <w:jc w:val="both"/>
            </w:pPr>
            <w:r w:rsidRPr="00E76979">
              <w:t>1164</w:t>
            </w:r>
          </w:p>
        </w:tc>
        <w:tc>
          <w:tcPr>
            <w:tcW w:w="4045" w:type="dxa"/>
            <w:noWrap/>
            <w:hideMark/>
          </w:tcPr>
          <w:p w14:paraId="0D0DAAFF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green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6065B2B4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38859AD4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784DD922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0C2D204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4CFF85D8" w14:textId="77777777" w:rsidR="006C116B" w:rsidRPr="00E76979" w:rsidRDefault="006C116B" w:rsidP="00597470">
            <w:pPr>
              <w:jc w:val="both"/>
            </w:pPr>
            <w:r w:rsidRPr="00E76979">
              <w:t>1265</w:t>
            </w:r>
          </w:p>
        </w:tc>
        <w:tc>
          <w:tcPr>
            <w:tcW w:w="4045" w:type="dxa"/>
            <w:noWrap/>
            <w:hideMark/>
          </w:tcPr>
          <w:p w14:paraId="01BE97A0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red"/>
              </w:rPr>
              <w:t>309;317</w:t>
            </w:r>
          </w:p>
        </w:tc>
        <w:tc>
          <w:tcPr>
            <w:tcW w:w="993" w:type="dxa"/>
            <w:noWrap/>
            <w:hideMark/>
          </w:tcPr>
          <w:p w14:paraId="07CB8023" w14:textId="77777777" w:rsidR="006C116B" w:rsidRPr="00E76979" w:rsidRDefault="006C116B" w:rsidP="00597470">
            <w:pPr>
              <w:jc w:val="both"/>
            </w:pPr>
            <w:r w:rsidRPr="00E76979">
              <w:t>a-&gt;t</w:t>
            </w:r>
          </w:p>
        </w:tc>
        <w:tc>
          <w:tcPr>
            <w:tcW w:w="1123" w:type="dxa"/>
            <w:noWrap/>
            <w:hideMark/>
          </w:tcPr>
          <w:p w14:paraId="24FF7C3C" w14:textId="177D5E55" w:rsidR="006C116B" w:rsidRPr="00E76979" w:rsidRDefault="006C116B" w:rsidP="00597470">
            <w:pPr>
              <w:jc w:val="both"/>
            </w:pPr>
            <w:r w:rsidRPr="00E76979">
              <w:t>D</w:t>
            </w:r>
            <w:r w:rsidR="00E43829">
              <w:t>277</w:t>
            </w:r>
            <w:r w:rsidRPr="00E76979">
              <w:t>V</w:t>
            </w:r>
          </w:p>
        </w:tc>
      </w:tr>
      <w:tr w:rsidR="006C116B" w:rsidRPr="00E76979" w14:paraId="705410EF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5D8FEC04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755E4505" w14:textId="77777777" w:rsidR="006C116B" w:rsidRPr="00E76979" w:rsidRDefault="006C116B" w:rsidP="00597470">
            <w:pPr>
              <w:jc w:val="both"/>
            </w:pPr>
            <w:r w:rsidRPr="00E76979">
              <w:t>1286</w:t>
            </w:r>
          </w:p>
        </w:tc>
        <w:tc>
          <w:tcPr>
            <w:tcW w:w="4045" w:type="dxa"/>
            <w:noWrap/>
            <w:hideMark/>
          </w:tcPr>
          <w:p w14:paraId="3C8ABC6A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316B020E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713A9ADD" w14:textId="7938E590" w:rsidR="006C116B" w:rsidRPr="00E76979" w:rsidRDefault="006C116B" w:rsidP="00597470">
            <w:pPr>
              <w:jc w:val="both"/>
            </w:pPr>
            <w:r w:rsidRPr="00E76979">
              <w:t>T</w:t>
            </w:r>
            <w:r w:rsidR="00E43829">
              <w:t>284</w:t>
            </w:r>
            <w:r w:rsidRPr="00E76979">
              <w:t>I</w:t>
            </w:r>
          </w:p>
        </w:tc>
      </w:tr>
      <w:tr w:rsidR="006C116B" w:rsidRPr="00E76979" w14:paraId="4FE2CFA7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641A9C61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6BEE234E" w14:textId="77777777" w:rsidR="006C116B" w:rsidRPr="00E76979" w:rsidRDefault="006C116B" w:rsidP="00597470">
            <w:pPr>
              <w:jc w:val="both"/>
            </w:pPr>
            <w:r w:rsidRPr="00E76979">
              <w:t>1326</w:t>
            </w:r>
          </w:p>
        </w:tc>
        <w:tc>
          <w:tcPr>
            <w:tcW w:w="4045" w:type="dxa"/>
            <w:noWrap/>
            <w:hideMark/>
          </w:tcPr>
          <w:p w14:paraId="29CD6105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red"/>
              </w:rPr>
              <w:t>309;317</w:t>
            </w:r>
          </w:p>
        </w:tc>
        <w:tc>
          <w:tcPr>
            <w:tcW w:w="993" w:type="dxa"/>
            <w:noWrap/>
            <w:hideMark/>
          </w:tcPr>
          <w:p w14:paraId="470FD60E" w14:textId="77777777" w:rsidR="006C116B" w:rsidRPr="00E76979" w:rsidRDefault="006C116B" w:rsidP="00597470">
            <w:pPr>
              <w:jc w:val="both"/>
            </w:pPr>
            <w:r w:rsidRPr="00E76979">
              <w:t>t-&gt;c</w:t>
            </w:r>
          </w:p>
        </w:tc>
        <w:tc>
          <w:tcPr>
            <w:tcW w:w="1123" w:type="dxa"/>
            <w:noWrap/>
            <w:hideMark/>
          </w:tcPr>
          <w:p w14:paraId="4593BDBD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319F55B3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4B452B42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37996AE7" w14:textId="77777777" w:rsidR="006C116B" w:rsidRPr="00E76979" w:rsidRDefault="006C116B" w:rsidP="00597470">
            <w:pPr>
              <w:jc w:val="both"/>
            </w:pPr>
            <w:r w:rsidRPr="00E76979">
              <w:t>1410</w:t>
            </w:r>
          </w:p>
        </w:tc>
        <w:tc>
          <w:tcPr>
            <w:tcW w:w="4045" w:type="dxa"/>
            <w:noWrap/>
            <w:hideMark/>
          </w:tcPr>
          <w:p w14:paraId="13A6F74A" w14:textId="77777777" w:rsidR="006C116B" w:rsidRPr="00E76979" w:rsidRDefault="006C116B" w:rsidP="00597470">
            <w:pPr>
              <w:jc w:val="both"/>
              <w:rPr>
                <w:highlight w:val="blue"/>
              </w:rPr>
            </w:pPr>
            <w:r w:rsidRPr="00E76979">
              <w:rPr>
                <w:highlight w:val="blue"/>
              </w:rPr>
              <w:t>231</w:t>
            </w:r>
          </w:p>
        </w:tc>
        <w:tc>
          <w:tcPr>
            <w:tcW w:w="993" w:type="dxa"/>
            <w:noWrap/>
            <w:hideMark/>
          </w:tcPr>
          <w:p w14:paraId="07697D6C" w14:textId="77777777" w:rsidR="006C116B" w:rsidRPr="00E76979" w:rsidRDefault="006C116B" w:rsidP="00597470">
            <w:pPr>
              <w:jc w:val="both"/>
            </w:pPr>
            <w:r w:rsidRPr="00E76979">
              <w:t>t-&gt;c</w:t>
            </w:r>
          </w:p>
        </w:tc>
        <w:tc>
          <w:tcPr>
            <w:tcW w:w="1123" w:type="dxa"/>
            <w:noWrap/>
            <w:hideMark/>
          </w:tcPr>
          <w:p w14:paraId="74FD39CD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52D85F9F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48A780FA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5D0BE590" w14:textId="77777777" w:rsidR="006C116B" w:rsidRPr="00E76979" w:rsidRDefault="006C116B" w:rsidP="00597470">
            <w:pPr>
              <w:jc w:val="both"/>
            </w:pPr>
            <w:r w:rsidRPr="00E76979">
              <w:t>1453</w:t>
            </w:r>
          </w:p>
        </w:tc>
        <w:tc>
          <w:tcPr>
            <w:tcW w:w="4045" w:type="dxa"/>
            <w:noWrap/>
            <w:hideMark/>
          </w:tcPr>
          <w:p w14:paraId="2C72B0FC" w14:textId="77777777" w:rsidR="006C116B" w:rsidRPr="00E76979" w:rsidRDefault="006C116B" w:rsidP="00597470">
            <w:pPr>
              <w:jc w:val="both"/>
              <w:rPr>
                <w:highlight w:val="blue"/>
              </w:rPr>
            </w:pPr>
            <w:r w:rsidRPr="00E76979">
              <w:rPr>
                <w:highlight w:val="blue"/>
              </w:rPr>
              <w:t>231</w:t>
            </w:r>
          </w:p>
        </w:tc>
        <w:tc>
          <w:tcPr>
            <w:tcW w:w="993" w:type="dxa"/>
            <w:noWrap/>
            <w:hideMark/>
          </w:tcPr>
          <w:p w14:paraId="46FC8E0F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61E2BF79" w14:textId="52C1AA28" w:rsidR="006C116B" w:rsidRPr="00E76979" w:rsidRDefault="006C116B" w:rsidP="00597470">
            <w:pPr>
              <w:jc w:val="both"/>
            </w:pPr>
            <w:r w:rsidRPr="00E76979">
              <w:t>P</w:t>
            </w:r>
            <w:r w:rsidR="00140C48">
              <w:t>340</w:t>
            </w:r>
            <w:r w:rsidRPr="00E76979">
              <w:t>S</w:t>
            </w:r>
          </w:p>
        </w:tc>
      </w:tr>
      <w:tr w:rsidR="006C116B" w:rsidRPr="00E76979" w14:paraId="29DA4BF1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51D9285C" w14:textId="77777777" w:rsidR="006C116B" w:rsidRPr="00E76979" w:rsidRDefault="006C116B" w:rsidP="00597470">
            <w:pPr>
              <w:jc w:val="both"/>
            </w:pPr>
            <w:r w:rsidRPr="00E76979">
              <w:t>intergenic</w:t>
            </w:r>
          </w:p>
        </w:tc>
        <w:tc>
          <w:tcPr>
            <w:tcW w:w="1168" w:type="dxa"/>
            <w:noWrap/>
            <w:hideMark/>
          </w:tcPr>
          <w:p w14:paraId="12EE23D9" w14:textId="77777777" w:rsidR="006C116B" w:rsidRPr="00E76979" w:rsidRDefault="006C116B" w:rsidP="00597470">
            <w:pPr>
              <w:jc w:val="both"/>
            </w:pPr>
          </w:p>
        </w:tc>
        <w:tc>
          <w:tcPr>
            <w:tcW w:w="4045" w:type="dxa"/>
            <w:noWrap/>
            <w:hideMark/>
          </w:tcPr>
          <w:p w14:paraId="54E1E7D0" w14:textId="77777777" w:rsidR="006C116B" w:rsidRPr="00E76979" w:rsidRDefault="006C116B" w:rsidP="00597470">
            <w:pPr>
              <w:jc w:val="both"/>
            </w:pPr>
          </w:p>
        </w:tc>
        <w:tc>
          <w:tcPr>
            <w:tcW w:w="993" w:type="dxa"/>
            <w:noWrap/>
            <w:hideMark/>
          </w:tcPr>
          <w:p w14:paraId="7987084D" w14:textId="77777777" w:rsidR="006C116B" w:rsidRPr="00E76979" w:rsidRDefault="006C116B" w:rsidP="00597470">
            <w:pPr>
              <w:jc w:val="both"/>
            </w:pPr>
          </w:p>
        </w:tc>
        <w:tc>
          <w:tcPr>
            <w:tcW w:w="1123" w:type="dxa"/>
            <w:noWrap/>
            <w:hideMark/>
          </w:tcPr>
          <w:p w14:paraId="4C5667D6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1A64F6DE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36A0362A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3B4ACC63" w14:textId="77777777" w:rsidR="006C116B" w:rsidRPr="00E76979" w:rsidRDefault="006C116B" w:rsidP="00597470">
            <w:pPr>
              <w:jc w:val="both"/>
            </w:pPr>
            <w:r w:rsidRPr="00E76979">
              <w:t>1543</w:t>
            </w:r>
          </w:p>
        </w:tc>
        <w:tc>
          <w:tcPr>
            <w:tcW w:w="4045" w:type="dxa"/>
            <w:noWrap/>
            <w:hideMark/>
          </w:tcPr>
          <w:p w14:paraId="3F8FD7B8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0C537AF3" w14:textId="77777777" w:rsidR="006C116B" w:rsidRPr="00E76979" w:rsidRDefault="006C116B" w:rsidP="00597470">
            <w:pPr>
              <w:jc w:val="both"/>
            </w:pPr>
            <w:r w:rsidRPr="00E76979">
              <w:t>t-&gt;a</w:t>
            </w:r>
          </w:p>
        </w:tc>
        <w:tc>
          <w:tcPr>
            <w:tcW w:w="1123" w:type="dxa"/>
            <w:noWrap/>
            <w:hideMark/>
          </w:tcPr>
          <w:p w14:paraId="79A06C3A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209B6AD6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2E5F57A0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1AB158B7" w14:textId="77777777" w:rsidR="006C116B" w:rsidRPr="00E76979" w:rsidRDefault="006C116B" w:rsidP="00597470">
            <w:pPr>
              <w:jc w:val="both"/>
            </w:pPr>
            <w:r w:rsidRPr="00E76979">
              <w:t>1572</w:t>
            </w:r>
          </w:p>
        </w:tc>
        <w:tc>
          <w:tcPr>
            <w:tcW w:w="4045" w:type="dxa"/>
            <w:noWrap/>
            <w:hideMark/>
          </w:tcPr>
          <w:p w14:paraId="20A511D0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77A92E47" w14:textId="77777777" w:rsidR="006C116B" w:rsidRPr="00E76979" w:rsidRDefault="006C116B" w:rsidP="00597470">
            <w:pPr>
              <w:jc w:val="both"/>
            </w:pPr>
            <w:r w:rsidRPr="00E76979">
              <w:t>g-&gt;t</w:t>
            </w:r>
          </w:p>
        </w:tc>
        <w:tc>
          <w:tcPr>
            <w:tcW w:w="1123" w:type="dxa"/>
            <w:noWrap/>
            <w:hideMark/>
          </w:tcPr>
          <w:p w14:paraId="30615234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2FE8C07A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55E5456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0ED60A63" w14:textId="77777777" w:rsidR="006C116B" w:rsidRPr="00E76979" w:rsidRDefault="006C116B" w:rsidP="00597470">
            <w:pPr>
              <w:jc w:val="both"/>
            </w:pPr>
            <w:r w:rsidRPr="00E76979">
              <w:t>1585</w:t>
            </w:r>
          </w:p>
        </w:tc>
        <w:tc>
          <w:tcPr>
            <w:tcW w:w="4045" w:type="dxa"/>
            <w:noWrap/>
            <w:hideMark/>
          </w:tcPr>
          <w:p w14:paraId="445932B5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green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2CFB332E" w14:textId="77777777" w:rsidR="006C116B" w:rsidRPr="00E76979" w:rsidRDefault="006C116B" w:rsidP="00597470">
            <w:pPr>
              <w:jc w:val="both"/>
            </w:pPr>
            <w:r w:rsidRPr="00E76979">
              <w:t>t-&gt;c</w:t>
            </w:r>
          </w:p>
        </w:tc>
        <w:tc>
          <w:tcPr>
            <w:tcW w:w="1123" w:type="dxa"/>
            <w:noWrap/>
            <w:hideMark/>
          </w:tcPr>
          <w:p w14:paraId="3BE734FE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31571CF8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F2CD7BF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465D828B" w14:textId="77777777" w:rsidR="006C116B" w:rsidRPr="00E76979" w:rsidRDefault="006C116B" w:rsidP="00597470">
            <w:pPr>
              <w:jc w:val="both"/>
            </w:pPr>
            <w:r w:rsidRPr="00E76979">
              <w:t>1586</w:t>
            </w:r>
          </w:p>
        </w:tc>
        <w:tc>
          <w:tcPr>
            <w:tcW w:w="4045" w:type="dxa"/>
            <w:noWrap/>
            <w:hideMark/>
          </w:tcPr>
          <w:p w14:paraId="0C65E544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</w:p>
        </w:tc>
        <w:tc>
          <w:tcPr>
            <w:tcW w:w="993" w:type="dxa"/>
            <w:noWrap/>
            <w:hideMark/>
          </w:tcPr>
          <w:p w14:paraId="3C192238" w14:textId="77777777" w:rsidR="006C116B" w:rsidRPr="00E76979" w:rsidRDefault="006C116B" w:rsidP="00597470">
            <w:pPr>
              <w:jc w:val="both"/>
            </w:pPr>
            <w:r w:rsidRPr="00E76979">
              <w:t>a-&gt;g</w:t>
            </w:r>
          </w:p>
        </w:tc>
        <w:tc>
          <w:tcPr>
            <w:tcW w:w="1123" w:type="dxa"/>
            <w:noWrap/>
            <w:hideMark/>
          </w:tcPr>
          <w:p w14:paraId="2B4280E2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6D760EB0" w14:textId="77777777" w:rsidTr="008E3064">
        <w:trPr>
          <w:trHeight w:val="290"/>
        </w:trPr>
        <w:tc>
          <w:tcPr>
            <w:tcW w:w="2328" w:type="dxa"/>
            <w:gridSpan w:val="2"/>
            <w:noWrap/>
            <w:hideMark/>
          </w:tcPr>
          <w:p w14:paraId="75FF18C7" w14:textId="77777777" w:rsidR="006C116B" w:rsidRPr="00E76979" w:rsidRDefault="006C116B" w:rsidP="00597470">
            <w:pPr>
              <w:jc w:val="both"/>
            </w:pPr>
            <w:r w:rsidRPr="00E76979">
              <w:t>mig14: from 1605 to 2513</w:t>
            </w:r>
          </w:p>
        </w:tc>
        <w:tc>
          <w:tcPr>
            <w:tcW w:w="4045" w:type="dxa"/>
            <w:noWrap/>
            <w:hideMark/>
          </w:tcPr>
          <w:p w14:paraId="56667D75" w14:textId="77777777" w:rsidR="006C116B" w:rsidRPr="00E76979" w:rsidRDefault="006C116B" w:rsidP="00597470">
            <w:pPr>
              <w:jc w:val="both"/>
            </w:pPr>
          </w:p>
        </w:tc>
        <w:tc>
          <w:tcPr>
            <w:tcW w:w="993" w:type="dxa"/>
            <w:noWrap/>
            <w:hideMark/>
          </w:tcPr>
          <w:p w14:paraId="34E7D263" w14:textId="77777777" w:rsidR="006C116B" w:rsidRPr="00E76979" w:rsidRDefault="006C116B" w:rsidP="00597470">
            <w:pPr>
              <w:jc w:val="both"/>
            </w:pPr>
          </w:p>
        </w:tc>
        <w:tc>
          <w:tcPr>
            <w:tcW w:w="1123" w:type="dxa"/>
            <w:noWrap/>
            <w:hideMark/>
          </w:tcPr>
          <w:p w14:paraId="3C7EF47C" w14:textId="77777777" w:rsidR="006C116B" w:rsidRPr="00E76979" w:rsidRDefault="006C116B" w:rsidP="00597470">
            <w:pPr>
              <w:jc w:val="both"/>
            </w:pPr>
          </w:p>
        </w:tc>
      </w:tr>
      <w:tr w:rsidR="006C116B" w:rsidRPr="00E76979" w14:paraId="2059F681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651E6761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5A70CE60" w14:textId="77777777" w:rsidR="006C116B" w:rsidRPr="00E76979" w:rsidRDefault="006C116B" w:rsidP="00597470">
            <w:pPr>
              <w:jc w:val="both"/>
            </w:pPr>
            <w:r w:rsidRPr="00E76979">
              <w:t>1607</w:t>
            </w:r>
          </w:p>
        </w:tc>
        <w:tc>
          <w:tcPr>
            <w:tcW w:w="4045" w:type="dxa"/>
            <w:noWrap/>
            <w:hideMark/>
          </w:tcPr>
          <w:p w14:paraId="34AA266C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09;317</w:t>
            </w:r>
          </w:p>
        </w:tc>
        <w:tc>
          <w:tcPr>
            <w:tcW w:w="993" w:type="dxa"/>
            <w:noWrap/>
            <w:hideMark/>
          </w:tcPr>
          <w:p w14:paraId="7E90C623" w14:textId="77777777" w:rsidR="006C116B" w:rsidRPr="00E76979" w:rsidRDefault="006C116B" w:rsidP="00597470">
            <w:pPr>
              <w:jc w:val="both"/>
            </w:pPr>
            <w:r w:rsidRPr="00E76979">
              <w:t>g-&gt;a</w:t>
            </w:r>
          </w:p>
        </w:tc>
        <w:tc>
          <w:tcPr>
            <w:tcW w:w="1123" w:type="dxa"/>
            <w:noWrap/>
            <w:hideMark/>
          </w:tcPr>
          <w:p w14:paraId="130E22CE" w14:textId="69C1F2C1" w:rsidR="006C116B" w:rsidRPr="00E76979" w:rsidRDefault="006C116B" w:rsidP="00597470">
            <w:pPr>
              <w:jc w:val="both"/>
            </w:pPr>
            <w:r w:rsidRPr="00E76979">
              <w:t>M</w:t>
            </w:r>
            <w:r w:rsidR="00B4621B">
              <w:t>1</w:t>
            </w:r>
            <w:r w:rsidRPr="00E76979">
              <w:t>I</w:t>
            </w:r>
          </w:p>
        </w:tc>
      </w:tr>
      <w:tr w:rsidR="006C116B" w:rsidRPr="00E76979" w14:paraId="4D351102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36527926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14FE68D2" w14:textId="77777777" w:rsidR="006C116B" w:rsidRPr="00E76979" w:rsidRDefault="006C116B" w:rsidP="00597470">
            <w:pPr>
              <w:jc w:val="both"/>
            </w:pPr>
            <w:r w:rsidRPr="00E76979">
              <w:t>1637</w:t>
            </w:r>
          </w:p>
        </w:tc>
        <w:tc>
          <w:tcPr>
            <w:tcW w:w="4045" w:type="dxa"/>
            <w:noWrap/>
            <w:hideMark/>
          </w:tcPr>
          <w:p w14:paraId="7F07F4BC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6F44D631" w14:textId="77777777" w:rsidR="006C116B" w:rsidRPr="00E76979" w:rsidRDefault="006C116B" w:rsidP="00597470">
            <w:pPr>
              <w:jc w:val="both"/>
            </w:pPr>
            <w:r w:rsidRPr="00E76979">
              <w:t>t-&gt;a</w:t>
            </w:r>
          </w:p>
        </w:tc>
        <w:tc>
          <w:tcPr>
            <w:tcW w:w="1123" w:type="dxa"/>
            <w:noWrap/>
            <w:hideMark/>
          </w:tcPr>
          <w:p w14:paraId="3EDA066B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76768AA2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7DA6747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60B8B155" w14:textId="77777777" w:rsidR="006C116B" w:rsidRPr="00E76979" w:rsidRDefault="006C116B" w:rsidP="00597470">
            <w:pPr>
              <w:jc w:val="both"/>
            </w:pPr>
            <w:r w:rsidRPr="00E76979">
              <w:t>1814</w:t>
            </w:r>
          </w:p>
        </w:tc>
        <w:tc>
          <w:tcPr>
            <w:tcW w:w="4045" w:type="dxa"/>
            <w:noWrap/>
            <w:hideMark/>
          </w:tcPr>
          <w:p w14:paraId="2877FFF8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1EA38AC3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030F2120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4F85D62E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3CB16A08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7D3D8527" w14:textId="77777777" w:rsidR="006C116B" w:rsidRPr="00E76979" w:rsidRDefault="006C116B" w:rsidP="00597470">
            <w:pPr>
              <w:jc w:val="both"/>
            </w:pPr>
            <w:r w:rsidRPr="00E76979">
              <w:t>1859</w:t>
            </w:r>
          </w:p>
        </w:tc>
        <w:tc>
          <w:tcPr>
            <w:tcW w:w="4045" w:type="dxa"/>
            <w:noWrap/>
            <w:hideMark/>
          </w:tcPr>
          <w:p w14:paraId="3C2A179D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blue"/>
              </w:rPr>
              <w:t>231</w:t>
            </w:r>
            <w:r w:rsidRPr="00E76979">
              <w:t>;</w:t>
            </w: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35D8B1FC" w14:textId="77777777" w:rsidR="006C116B" w:rsidRPr="00E76979" w:rsidRDefault="006C116B" w:rsidP="00597470">
            <w:pPr>
              <w:jc w:val="both"/>
            </w:pPr>
            <w:r w:rsidRPr="00E76979">
              <w:t>t-&gt;c</w:t>
            </w:r>
          </w:p>
        </w:tc>
        <w:tc>
          <w:tcPr>
            <w:tcW w:w="1123" w:type="dxa"/>
            <w:noWrap/>
            <w:hideMark/>
          </w:tcPr>
          <w:p w14:paraId="5530E31E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0AD76EFD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5C768C35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4AEDC3DD" w14:textId="77777777" w:rsidR="006C116B" w:rsidRPr="00E76979" w:rsidRDefault="006C116B" w:rsidP="00597470">
            <w:pPr>
              <w:jc w:val="both"/>
            </w:pPr>
            <w:r w:rsidRPr="00E76979">
              <w:t>1889</w:t>
            </w:r>
          </w:p>
        </w:tc>
        <w:tc>
          <w:tcPr>
            <w:tcW w:w="4045" w:type="dxa"/>
            <w:noWrap/>
            <w:hideMark/>
          </w:tcPr>
          <w:p w14:paraId="1E7FE3BB" w14:textId="77777777" w:rsidR="006C116B" w:rsidRPr="00E76979" w:rsidRDefault="006C116B" w:rsidP="00597470">
            <w:pPr>
              <w:jc w:val="both"/>
              <w:rPr>
                <w:highlight w:val="blue"/>
              </w:rPr>
            </w:pPr>
            <w:r w:rsidRPr="00E76979">
              <w:rPr>
                <w:highlight w:val="blue"/>
              </w:rPr>
              <w:t>231</w:t>
            </w:r>
          </w:p>
        </w:tc>
        <w:tc>
          <w:tcPr>
            <w:tcW w:w="993" w:type="dxa"/>
            <w:noWrap/>
            <w:hideMark/>
          </w:tcPr>
          <w:p w14:paraId="2B504CBC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429C8CEE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58FE1E0A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5C9A24D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236414E7" w14:textId="77777777" w:rsidR="006C116B" w:rsidRPr="00E76979" w:rsidRDefault="006C116B" w:rsidP="00597470">
            <w:pPr>
              <w:jc w:val="both"/>
            </w:pPr>
            <w:r w:rsidRPr="00E76979">
              <w:t>1913</w:t>
            </w:r>
          </w:p>
        </w:tc>
        <w:tc>
          <w:tcPr>
            <w:tcW w:w="4045" w:type="dxa"/>
            <w:noWrap/>
            <w:hideMark/>
          </w:tcPr>
          <w:p w14:paraId="5182ACD8" w14:textId="77777777" w:rsidR="006C116B" w:rsidRPr="00E76979" w:rsidRDefault="006C116B" w:rsidP="00597470">
            <w:pPr>
              <w:jc w:val="both"/>
              <w:rPr>
                <w:highlight w:val="blue"/>
              </w:rPr>
            </w:pPr>
            <w:r w:rsidRPr="00E76979">
              <w:rPr>
                <w:highlight w:val="blue"/>
              </w:rPr>
              <w:t>231</w:t>
            </w:r>
          </w:p>
        </w:tc>
        <w:tc>
          <w:tcPr>
            <w:tcW w:w="993" w:type="dxa"/>
            <w:noWrap/>
            <w:hideMark/>
          </w:tcPr>
          <w:p w14:paraId="1D2DCCE3" w14:textId="77777777" w:rsidR="006C116B" w:rsidRPr="00E76979" w:rsidRDefault="006C116B" w:rsidP="00597470">
            <w:pPr>
              <w:jc w:val="both"/>
            </w:pPr>
            <w:r w:rsidRPr="00E76979">
              <w:t>g-&gt;t</w:t>
            </w:r>
          </w:p>
        </w:tc>
        <w:tc>
          <w:tcPr>
            <w:tcW w:w="1123" w:type="dxa"/>
            <w:noWrap/>
            <w:hideMark/>
          </w:tcPr>
          <w:p w14:paraId="0119E1F5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33D06125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27D33BA7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6DA448B0" w14:textId="77777777" w:rsidR="006C116B" w:rsidRPr="00E76979" w:rsidRDefault="006C116B" w:rsidP="00597470">
            <w:pPr>
              <w:jc w:val="both"/>
            </w:pPr>
            <w:r w:rsidRPr="00E76979">
              <w:t>1922</w:t>
            </w:r>
          </w:p>
        </w:tc>
        <w:tc>
          <w:tcPr>
            <w:tcW w:w="4045" w:type="dxa"/>
            <w:noWrap/>
            <w:hideMark/>
          </w:tcPr>
          <w:p w14:paraId="52856BAB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blue"/>
              </w:rPr>
              <w:t>231</w:t>
            </w:r>
            <w:r w:rsidRPr="00E76979">
              <w:t>;</w:t>
            </w: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63804FF8" w14:textId="77777777" w:rsidR="006C116B" w:rsidRPr="00E76979" w:rsidRDefault="006C116B" w:rsidP="00597470">
            <w:pPr>
              <w:jc w:val="both"/>
            </w:pPr>
            <w:r w:rsidRPr="00E76979">
              <w:t>t-&gt;c</w:t>
            </w:r>
          </w:p>
        </w:tc>
        <w:tc>
          <w:tcPr>
            <w:tcW w:w="1123" w:type="dxa"/>
            <w:noWrap/>
            <w:hideMark/>
          </w:tcPr>
          <w:p w14:paraId="4C88B68F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18CC8F66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5C2B9012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0E42F542" w14:textId="77777777" w:rsidR="006C116B" w:rsidRPr="00E76979" w:rsidRDefault="006C116B" w:rsidP="00597470">
            <w:pPr>
              <w:jc w:val="both"/>
            </w:pPr>
            <w:r w:rsidRPr="00E76979">
              <w:t>1947</w:t>
            </w:r>
          </w:p>
        </w:tc>
        <w:tc>
          <w:tcPr>
            <w:tcW w:w="4045" w:type="dxa"/>
            <w:noWrap/>
            <w:hideMark/>
          </w:tcPr>
          <w:p w14:paraId="39C79BFA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39B785BC" w14:textId="77777777" w:rsidR="006C116B" w:rsidRPr="00E76979" w:rsidRDefault="006C116B" w:rsidP="00597470">
            <w:pPr>
              <w:jc w:val="both"/>
            </w:pPr>
            <w:r w:rsidRPr="00E76979">
              <w:t>c-&gt;g</w:t>
            </w:r>
          </w:p>
        </w:tc>
        <w:tc>
          <w:tcPr>
            <w:tcW w:w="1123" w:type="dxa"/>
            <w:noWrap/>
            <w:hideMark/>
          </w:tcPr>
          <w:p w14:paraId="509254D0" w14:textId="6D71A9F7" w:rsidR="006C116B" w:rsidRPr="00E76979" w:rsidRDefault="006C116B" w:rsidP="00597470">
            <w:pPr>
              <w:jc w:val="both"/>
            </w:pPr>
            <w:r w:rsidRPr="00E76979">
              <w:t>Q</w:t>
            </w:r>
            <w:r w:rsidR="00001015">
              <w:t>114</w:t>
            </w:r>
            <w:r w:rsidRPr="00E76979">
              <w:t>A</w:t>
            </w:r>
          </w:p>
        </w:tc>
      </w:tr>
      <w:tr w:rsidR="006C116B" w:rsidRPr="00E76979" w14:paraId="37BB7FDD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7AA5FBBE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4CB790FF" w14:textId="77777777" w:rsidR="006C116B" w:rsidRPr="00E76979" w:rsidRDefault="006C116B" w:rsidP="00597470">
            <w:pPr>
              <w:jc w:val="both"/>
            </w:pPr>
            <w:r w:rsidRPr="00E76979">
              <w:t>1948</w:t>
            </w:r>
          </w:p>
        </w:tc>
        <w:tc>
          <w:tcPr>
            <w:tcW w:w="4045" w:type="dxa"/>
            <w:noWrap/>
            <w:hideMark/>
          </w:tcPr>
          <w:p w14:paraId="394272E9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453F1A2E" w14:textId="77777777" w:rsidR="006C116B" w:rsidRPr="00E76979" w:rsidRDefault="006C116B" w:rsidP="00597470">
            <w:pPr>
              <w:jc w:val="both"/>
            </w:pPr>
            <w:r w:rsidRPr="00E76979">
              <w:t>a-&gt;c</w:t>
            </w:r>
          </w:p>
        </w:tc>
        <w:tc>
          <w:tcPr>
            <w:tcW w:w="1123" w:type="dxa"/>
            <w:noWrap/>
            <w:hideMark/>
          </w:tcPr>
          <w:p w14:paraId="20DC1FC5" w14:textId="38B4DBBA" w:rsidR="006C116B" w:rsidRPr="00E76979" w:rsidRDefault="006C116B" w:rsidP="00597470">
            <w:pPr>
              <w:jc w:val="both"/>
            </w:pPr>
            <w:r w:rsidRPr="00E76979">
              <w:t>Q</w:t>
            </w:r>
            <w:r w:rsidR="00001015">
              <w:t>114</w:t>
            </w:r>
            <w:r w:rsidRPr="00E76979">
              <w:t>A</w:t>
            </w:r>
          </w:p>
        </w:tc>
      </w:tr>
      <w:tr w:rsidR="006C116B" w:rsidRPr="00E76979" w14:paraId="2CC45D46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2F251D13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3DD928EF" w14:textId="77777777" w:rsidR="006C116B" w:rsidRPr="00E76979" w:rsidRDefault="006C116B" w:rsidP="00597470">
            <w:pPr>
              <w:jc w:val="both"/>
            </w:pPr>
            <w:r w:rsidRPr="00E76979">
              <w:t>1985</w:t>
            </w:r>
          </w:p>
        </w:tc>
        <w:tc>
          <w:tcPr>
            <w:tcW w:w="4045" w:type="dxa"/>
            <w:noWrap/>
            <w:hideMark/>
          </w:tcPr>
          <w:p w14:paraId="4F043A28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blue"/>
              </w:rPr>
              <w:t>231</w:t>
            </w:r>
            <w:r w:rsidRPr="00E76979">
              <w:t>;</w:t>
            </w: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7037E87F" w14:textId="77777777" w:rsidR="006C116B" w:rsidRPr="00E76979" w:rsidRDefault="006C116B" w:rsidP="00597470">
            <w:pPr>
              <w:jc w:val="both"/>
            </w:pPr>
            <w:r w:rsidRPr="00E76979">
              <w:t>a-&gt;g</w:t>
            </w:r>
          </w:p>
        </w:tc>
        <w:tc>
          <w:tcPr>
            <w:tcW w:w="1123" w:type="dxa"/>
            <w:noWrap/>
            <w:hideMark/>
          </w:tcPr>
          <w:p w14:paraId="2BDF336B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44FEA161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043B1243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693840EC" w14:textId="77777777" w:rsidR="006C116B" w:rsidRPr="00E76979" w:rsidRDefault="006C116B" w:rsidP="00597470">
            <w:pPr>
              <w:jc w:val="both"/>
            </w:pPr>
            <w:r w:rsidRPr="00E76979">
              <w:t>2039</w:t>
            </w:r>
          </w:p>
        </w:tc>
        <w:tc>
          <w:tcPr>
            <w:tcW w:w="4045" w:type="dxa"/>
            <w:noWrap/>
            <w:hideMark/>
          </w:tcPr>
          <w:p w14:paraId="2E1F7A7F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blue"/>
              </w:rPr>
              <w:t>231</w:t>
            </w:r>
          </w:p>
        </w:tc>
        <w:tc>
          <w:tcPr>
            <w:tcW w:w="993" w:type="dxa"/>
            <w:noWrap/>
            <w:hideMark/>
          </w:tcPr>
          <w:p w14:paraId="08AB2F09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2A381808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39C745BD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7781E219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4CCBCD72" w14:textId="77777777" w:rsidR="006C116B" w:rsidRPr="00E76979" w:rsidRDefault="006C116B" w:rsidP="00597470">
            <w:pPr>
              <w:jc w:val="both"/>
            </w:pPr>
            <w:r w:rsidRPr="00E76979">
              <w:t>2055</w:t>
            </w:r>
          </w:p>
        </w:tc>
        <w:tc>
          <w:tcPr>
            <w:tcW w:w="4045" w:type="dxa"/>
            <w:noWrap/>
            <w:hideMark/>
          </w:tcPr>
          <w:p w14:paraId="41956BB3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red"/>
              </w:rPr>
              <w:t>168</w:t>
            </w:r>
            <w:r w:rsidRPr="00E76979">
              <w:t>;</w:t>
            </w:r>
            <w:r w:rsidRPr="00E76979">
              <w:rPr>
                <w:highlight w:val="lightGray"/>
              </w:rPr>
              <w:t>189</w:t>
            </w:r>
            <w:r w:rsidRPr="00E76979">
              <w:t>;</w:t>
            </w:r>
            <w:r w:rsidRPr="00E76979">
              <w:rPr>
                <w:highlight w:val="blue"/>
              </w:rPr>
              <w:t>231</w:t>
            </w:r>
            <w:r w:rsidRPr="00E76979">
              <w:t>;</w:t>
            </w:r>
            <w:r w:rsidRPr="00E76979">
              <w:rPr>
                <w:highlight w:val="red"/>
              </w:rPr>
              <w:t>276</w:t>
            </w:r>
            <w:r w:rsidRPr="00E76979">
              <w:t>;</w:t>
            </w:r>
            <w:r w:rsidRPr="00E76979">
              <w:rPr>
                <w:highlight w:val="yellow"/>
              </w:rPr>
              <w:t>281</w:t>
            </w:r>
            <w:r w:rsidRPr="00E76979">
              <w:t>;</w:t>
            </w:r>
            <w:proofErr w:type="gramStart"/>
            <w:r w:rsidRPr="00E76979">
              <w:rPr>
                <w:highlight w:val="blue"/>
              </w:rPr>
              <w:t>307</w:t>
            </w:r>
            <w:r w:rsidRPr="00E76979">
              <w:t>;</w:t>
            </w:r>
            <w:proofErr w:type="gramEnd"/>
          </w:p>
          <w:p w14:paraId="1C519157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09;317</w:t>
            </w:r>
            <w:r w:rsidRPr="00E76979">
              <w:t>;</w:t>
            </w:r>
            <w:r w:rsidRPr="00E76979">
              <w:rPr>
                <w:highlight w:val="green"/>
              </w:rPr>
              <w:t xml:space="preserve"> 325</w:t>
            </w:r>
            <w:r w:rsidRPr="00E76979">
              <w:t xml:space="preserve">; </w:t>
            </w:r>
            <w:r w:rsidRPr="00E76979">
              <w:rPr>
                <w:highlight w:val="red"/>
              </w:rPr>
              <w:t>pSP15</w:t>
            </w:r>
          </w:p>
        </w:tc>
        <w:tc>
          <w:tcPr>
            <w:tcW w:w="993" w:type="dxa"/>
            <w:noWrap/>
            <w:hideMark/>
          </w:tcPr>
          <w:p w14:paraId="00416BE2" w14:textId="77777777" w:rsidR="006C116B" w:rsidRPr="00E76979" w:rsidRDefault="006C116B" w:rsidP="00597470">
            <w:pPr>
              <w:jc w:val="both"/>
            </w:pPr>
            <w:r w:rsidRPr="00E76979">
              <w:t>c-&gt;a</w:t>
            </w:r>
          </w:p>
        </w:tc>
        <w:tc>
          <w:tcPr>
            <w:tcW w:w="1123" w:type="dxa"/>
            <w:noWrap/>
            <w:hideMark/>
          </w:tcPr>
          <w:p w14:paraId="68D47632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4A64ECD1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2CCB4944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0DC674DF" w14:textId="77777777" w:rsidR="006C116B" w:rsidRPr="00E76979" w:rsidRDefault="006C116B" w:rsidP="00597470">
            <w:pPr>
              <w:jc w:val="both"/>
            </w:pPr>
            <w:r w:rsidRPr="00E76979">
              <w:t>2076</w:t>
            </w:r>
          </w:p>
        </w:tc>
        <w:tc>
          <w:tcPr>
            <w:tcW w:w="4045" w:type="dxa"/>
            <w:noWrap/>
            <w:hideMark/>
          </w:tcPr>
          <w:p w14:paraId="117E4736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347E9EEF" w14:textId="77777777" w:rsidR="006C116B" w:rsidRPr="00E76979" w:rsidRDefault="006C116B" w:rsidP="00597470">
            <w:pPr>
              <w:jc w:val="both"/>
            </w:pPr>
            <w:r w:rsidRPr="00E76979">
              <w:t>g-&gt;a</w:t>
            </w:r>
          </w:p>
        </w:tc>
        <w:tc>
          <w:tcPr>
            <w:tcW w:w="1123" w:type="dxa"/>
            <w:noWrap/>
            <w:hideMark/>
          </w:tcPr>
          <w:p w14:paraId="78A41921" w14:textId="0784EE4C" w:rsidR="006C116B" w:rsidRPr="00E76979" w:rsidRDefault="006C116B" w:rsidP="00597470">
            <w:pPr>
              <w:jc w:val="both"/>
            </w:pPr>
            <w:r w:rsidRPr="00E76979">
              <w:t>E</w:t>
            </w:r>
            <w:r w:rsidR="00173DFD">
              <w:t>157</w:t>
            </w:r>
            <w:r w:rsidRPr="00E76979">
              <w:t>K</w:t>
            </w:r>
          </w:p>
        </w:tc>
      </w:tr>
      <w:tr w:rsidR="006C116B" w:rsidRPr="00E76979" w14:paraId="6802FE41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1CDDE213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0736A5B5" w14:textId="77777777" w:rsidR="006C116B" w:rsidRPr="00E76979" w:rsidRDefault="006C116B" w:rsidP="00597470">
            <w:pPr>
              <w:jc w:val="both"/>
            </w:pPr>
            <w:r w:rsidRPr="00E76979">
              <w:t>2094</w:t>
            </w:r>
          </w:p>
        </w:tc>
        <w:tc>
          <w:tcPr>
            <w:tcW w:w="4045" w:type="dxa"/>
            <w:noWrap/>
            <w:hideMark/>
          </w:tcPr>
          <w:p w14:paraId="567FCA13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12;20;40;54</w:t>
            </w:r>
            <w:r w:rsidRPr="00E76979">
              <w:t>;</w:t>
            </w:r>
            <w:r w:rsidRPr="00E76979">
              <w:rPr>
                <w:highlight w:val="green"/>
              </w:rPr>
              <w:t xml:space="preserve"> 66</w:t>
            </w:r>
            <w:r w:rsidRPr="00E76979">
              <w:t>;</w:t>
            </w:r>
            <w:r w:rsidRPr="00E76979">
              <w:rPr>
                <w:highlight w:val="red"/>
              </w:rPr>
              <w:t>69</w:t>
            </w:r>
            <w:r w:rsidRPr="00E76979">
              <w:t>;</w:t>
            </w:r>
            <w:r w:rsidRPr="00E76979">
              <w:rPr>
                <w:highlight w:val="green"/>
              </w:rPr>
              <w:t>99</w:t>
            </w:r>
            <w:r w:rsidRPr="00E76979">
              <w:t>;</w:t>
            </w:r>
            <w:r w:rsidRPr="00E76979">
              <w:rPr>
                <w:highlight w:val="darkGreen"/>
              </w:rPr>
              <w:t xml:space="preserve"> 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red"/>
              </w:rPr>
              <w:t>168</w:t>
            </w:r>
            <w:r w:rsidRPr="00E76979">
              <w:t>;</w:t>
            </w:r>
            <w:r w:rsidRPr="00E76979">
              <w:rPr>
                <w:highlight w:val="green"/>
              </w:rPr>
              <w:t>175</w:t>
            </w:r>
            <w:r w:rsidRPr="00E76979">
              <w:t>;</w:t>
            </w:r>
            <w:proofErr w:type="gramStart"/>
            <w:r w:rsidRPr="00E76979">
              <w:rPr>
                <w:highlight w:val="red"/>
              </w:rPr>
              <w:t>185</w:t>
            </w:r>
            <w:r w:rsidRPr="00E76979">
              <w:t>;</w:t>
            </w:r>
            <w:proofErr w:type="gramEnd"/>
          </w:p>
          <w:p w14:paraId="7F781304" w14:textId="77777777" w:rsidR="006C116B" w:rsidRPr="00E76979" w:rsidRDefault="006C116B" w:rsidP="00597470">
            <w:pPr>
              <w:jc w:val="both"/>
              <w:rPr>
                <w:highlight w:val="red"/>
              </w:rPr>
            </w:pPr>
            <w:r w:rsidRPr="00E76979">
              <w:rPr>
                <w:highlight w:val="lightGray"/>
              </w:rPr>
              <w:t>189</w:t>
            </w:r>
            <w:r w:rsidRPr="00E76979">
              <w:t>;</w:t>
            </w:r>
            <w:r w:rsidRPr="00E76979">
              <w:rPr>
                <w:highlight w:val="darkGreen"/>
              </w:rPr>
              <w:t>199;220</w:t>
            </w:r>
            <w:r w:rsidRPr="00E76979">
              <w:t>;</w:t>
            </w:r>
            <w:r w:rsidRPr="00E76979">
              <w:rPr>
                <w:highlight w:val="red"/>
              </w:rPr>
              <w:t>229</w:t>
            </w:r>
            <w:r w:rsidRPr="00E76979">
              <w:t>;</w:t>
            </w:r>
            <w:r w:rsidRPr="00E76979">
              <w:rPr>
                <w:highlight w:val="blue"/>
              </w:rPr>
              <w:t>231</w:t>
            </w:r>
            <w:r w:rsidRPr="00E76979">
              <w:t>;</w:t>
            </w:r>
            <w:r w:rsidRPr="00E76979">
              <w:rPr>
                <w:highlight w:val="red"/>
              </w:rPr>
              <w:t>233;</w:t>
            </w:r>
            <w:proofErr w:type="gramStart"/>
            <w:r w:rsidRPr="00E76979">
              <w:rPr>
                <w:highlight w:val="red"/>
              </w:rPr>
              <w:t>256;</w:t>
            </w:r>
            <w:proofErr w:type="gramEnd"/>
          </w:p>
          <w:p w14:paraId="3C7E71AC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270</w:t>
            </w:r>
            <w:r w:rsidRPr="00E76979">
              <w:t>;</w:t>
            </w:r>
            <w:r w:rsidRPr="00E76979">
              <w:rPr>
                <w:highlight w:val="red"/>
              </w:rPr>
              <w:t>276</w:t>
            </w:r>
            <w:r w:rsidRPr="00E76979">
              <w:t>;</w:t>
            </w:r>
            <w:r w:rsidRPr="00E76979">
              <w:rPr>
                <w:highlight w:val="yellow"/>
              </w:rPr>
              <w:t>281</w:t>
            </w:r>
            <w:r w:rsidRPr="00E76979">
              <w:t>;</w:t>
            </w:r>
            <w:r w:rsidRPr="00E76979">
              <w:rPr>
                <w:highlight w:val="red"/>
              </w:rPr>
              <w:t>299</w:t>
            </w:r>
            <w:r w:rsidRPr="00E76979">
              <w:t>;</w:t>
            </w:r>
            <w:r w:rsidRPr="00E76979">
              <w:rPr>
                <w:highlight w:val="blue"/>
              </w:rPr>
              <w:t>307</w:t>
            </w:r>
            <w:r w:rsidRPr="00E76979">
              <w:t>;</w:t>
            </w:r>
            <w:proofErr w:type="gramStart"/>
            <w:r w:rsidRPr="00E76979">
              <w:rPr>
                <w:highlight w:val="red"/>
              </w:rPr>
              <w:t>309</w:t>
            </w:r>
            <w:r w:rsidRPr="00E76979">
              <w:t>;</w:t>
            </w:r>
            <w:proofErr w:type="gramEnd"/>
          </w:p>
          <w:p w14:paraId="59DB98A4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317</w:t>
            </w:r>
            <w:r w:rsidRPr="00E76979">
              <w:t>;</w:t>
            </w:r>
            <w:r w:rsidRPr="00E76979">
              <w:rPr>
                <w:highlight w:val="green"/>
              </w:rPr>
              <w:t xml:space="preserve"> 325</w:t>
            </w:r>
            <w:r w:rsidRPr="00E76979">
              <w:t>;</w:t>
            </w:r>
            <w:r w:rsidRPr="00E76979">
              <w:rPr>
                <w:highlight w:val="red"/>
              </w:rPr>
              <w:t>330;</w:t>
            </w:r>
            <w:proofErr w:type="gramStart"/>
            <w:r w:rsidRPr="00E76979">
              <w:rPr>
                <w:highlight w:val="red"/>
              </w:rPr>
              <w:t>331</w:t>
            </w:r>
            <w:r w:rsidRPr="00E76979">
              <w:t> ;</w:t>
            </w:r>
            <w:r w:rsidRPr="00E76979">
              <w:rPr>
                <w:highlight w:val="red"/>
              </w:rPr>
              <w:t>pSP</w:t>
            </w:r>
            <w:proofErr w:type="gramEnd"/>
            <w:r w:rsidRPr="00E76979">
              <w:rPr>
                <w:highlight w:val="red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587BBE84" w14:textId="77777777" w:rsidR="006C116B" w:rsidRPr="00E76979" w:rsidRDefault="006C116B" w:rsidP="00597470">
            <w:pPr>
              <w:jc w:val="both"/>
            </w:pPr>
            <w:r w:rsidRPr="00E76979">
              <w:t>a-&gt;c</w:t>
            </w:r>
          </w:p>
        </w:tc>
        <w:tc>
          <w:tcPr>
            <w:tcW w:w="1123" w:type="dxa"/>
            <w:noWrap/>
            <w:hideMark/>
          </w:tcPr>
          <w:p w14:paraId="1E48C039" w14:textId="7558FCAA" w:rsidR="006C116B" w:rsidRPr="00E76979" w:rsidRDefault="006C116B" w:rsidP="00597470">
            <w:pPr>
              <w:jc w:val="both"/>
            </w:pPr>
            <w:r w:rsidRPr="00E76979">
              <w:t>K</w:t>
            </w:r>
            <w:r w:rsidR="00173DFD">
              <w:t>163</w:t>
            </w:r>
            <w:r w:rsidRPr="00E76979">
              <w:t>Q</w:t>
            </w:r>
          </w:p>
        </w:tc>
      </w:tr>
      <w:tr w:rsidR="006C116B" w:rsidRPr="00E76979" w14:paraId="4023CAFD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55E1029E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342E3CAB" w14:textId="77777777" w:rsidR="006C116B" w:rsidRPr="00E76979" w:rsidRDefault="006C116B" w:rsidP="00597470">
            <w:pPr>
              <w:jc w:val="both"/>
            </w:pPr>
            <w:r w:rsidRPr="00E76979">
              <w:t>2147</w:t>
            </w:r>
          </w:p>
        </w:tc>
        <w:tc>
          <w:tcPr>
            <w:tcW w:w="4045" w:type="dxa"/>
            <w:noWrap/>
            <w:hideMark/>
          </w:tcPr>
          <w:p w14:paraId="6CDA3AB8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lightGray"/>
              </w:rPr>
              <w:t>189</w:t>
            </w:r>
          </w:p>
        </w:tc>
        <w:tc>
          <w:tcPr>
            <w:tcW w:w="993" w:type="dxa"/>
            <w:noWrap/>
            <w:hideMark/>
          </w:tcPr>
          <w:p w14:paraId="0B0B9371" w14:textId="77777777" w:rsidR="006C116B" w:rsidRPr="00E76979" w:rsidRDefault="006C116B" w:rsidP="00597470">
            <w:pPr>
              <w:jc w:val="both"/>
            </w:pPr>
            <w:r w:rsidRPr="00E76979">
              <w:t>g-&gt;a</w:t>
            </w:r>
          </w:p>
        </w:tc>
        <w:tc>
          <w:tcPr>
            <w:tcW w:w="1123" w:type="dxa"/>
            <w:noWrap/>
            <w:hideMark/>
          </w:tcPr>
          <w:p w14:paraId="56240D6C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2B84BE7C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382F352F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06182DC9" w14:textId="77777777" w:rsidR="006C116B" w:rsidRPr="00E76979" w:rsidRDefault="006C116B" w:rsidP="00597470">
            <w:pPr>
              <w:jc w:val="both"/>
            </w:pPr>
            <w:r w:rsidRPr="00E76979">
              <w:t>2159</w:t>
            </w:r>
          </w:p>
        </w:tc>
        <w:tc>
          <w:tcPr>
            <w:tcW w:w="4045" w:type="dxa"/>
            <w:noWrap/>
            <w:hideMark/>
          </w:tcPr>
          <w:p w14:paraId="68A12619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red"/>
              </w:rPr>
              <w:t>276</w:t>
            </w:r>
          </w:p>
        </w:tc>
        <w:tc>
          <w:tcPr>
            <w:tcW w:w="993" w:type="dxa"/>
            <w:noWrap/>
            <w:hideMark/>
          </w:tcPr>
          <w:p w14:paraId="093F8220" w14:textId="77777777" w:rsidR="006C116B" w:rsidRPr="00E76979" w:rsidRDefault="006C116B" w:rsidP="00597470">
            <w:pPr>
              <w:jc w:val="both"/>
            </w:pPr>
            <w:r w:rsidRPr="00E76979">
              <w:t>c-&gt;g</w:t>
            </w:r>
          </w:p>
        </w:tc>
        <w:tc>
          <w:tcPr>
            <w:tcW w:w="1123" w:type="dxa"/>
            <w:noWrap/>
            <w:hideMark/>
          </w:tcPr>
          <w:p w14:paraId="646FAE76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25877776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1E8C57D1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0911AC52" w14:textId="77777777" w:rsidR="006C116B" w:rsidRPr="00E76979" w:rsidRDefault="006C116B" w:rsidP="00597470">
            <w:pPr>
              <w:jc w:val="both"/>
            </w:pPr>
            <w:r w:rsidRPr="00E76979">
              <w:t>2342</w:t>
            </w:r>
          </w:p>
        </w:tc>
        <w:tc>
          <w:tcPr>
            <w:tcW w:w="4045" w:type="dxa"/>
            <w:noWrap/>
            <w:hideMark/>
          </w:tcPr>
          <w:p w14:paraId="060C6C88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lightGray"/>
              </w:rPr>
              <w:t>189</w:t>
            </w:r>
            <w:r w:rsidRPr="00E76979">
              <w:t>;</w:t>
            </w:r>
            <w:proofErr w:type="gramStart"/>
            <w:r w:rsidRPr="00E76979">
              <w:rPr>
                <w:highlight w:val="red"/>
              </w:rPr>
              <w:t>309 </w:t>
            </w:r>
            <w:r w:rsidRPr="00E76979">
              <w:t>;</w:t>
            </w:r>
            <w:proofErr w:type="gramEnd"/>
            <w:r w:rsidRPr="00E76979">
              <w:rPr>
                <w:highlight w:val="green"/>
              </w:rPr>
              <w:t xml:space="preserve"> 325 </w:t>
            </w:r>
          </w:p>
        </w:tc>
        <w:tc>
          <w:tcPr>
            <w:tcW w:w="993" w:type="dxa"/>
            <w:noWrap/>
            <w:hideMark/>
          </w:tcPr>
          <w:p w14:paraId="25AC4D5D" w14:textId="77777777" w:rsidR="006C116B" w:rsidRPr="00E76979" w:rsidRDefault="006C116B" w:rsidP="00597470">
            <w:pPr>
              <w:jc w:val="both"/>
            </w:pPr>
            <w:r w:rsidRPr="00E76979">
              <w:t>c-&gt;t</w:t>
            </w:r>
          </w:p>
        </w:tc>
        <w:tc>
          <w:tcPr>
            <w:tcW w:w="1123" w:type="dxa"/>
            <w:noWrap/>
            <w:hideMark/>
          </w:tcPr>
          <w:p w14:paraId="5E20A5DA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  <w:tr w:rsidR="006C116B" w:rsidRPr="00E76979" w14:paraId="072C2210" w14:textId="77777777" w:rsidTr="008E3064">
        <w:trPr>
          <w:trHeight w:val="290"/>
        </w:trPr>
        <w:tc>
          <w:tcPr>
            <w:tcW w:w="1160" w:type="dxa"/>
            <w:noWrap/>
            <w:hideMark/>
          </w:tcPr>
          <w:p w14:paraId="58FEA67C" w14:textId="77777777" w:rsidR="006C116B" w:rsidRPr="00E76979" w:rsidRDefault="006C116B" w:rsidP="00597470">
            <w:pPr>
              <w:jc w:val="both"/>
            </w:pPr>
          </w:p>
        </w:tc>
        <w:tc>
          <w:tcPr>
            <w:tcW w:w="1168" w:type="dxa"/>
            <w:noWrap/>
            <w:hideMark/>
          </w:tcPr>
          <w:p w14:paraId="3C45BADD" w14:textId="77777777" w:rsidR="006C116B" w:rsidRPr="00E76979" w:rsidRDefault="006C116B" w:rsidP="00597470">
            <w:pPr>
              <w:jc w:val="both"/>
            </w:pPr>
            <w:r w:rsidRPr="00E76979">
              <w:t>2393</w:t>
            </w:r>
          </w:p>
        </w:tc>
        <w:tc>
          <w:tcPr>
            <w:tcW w:w="4045" w:type="dxa"/>
            <w:noWrap/>
            <w:hideMark/>
          </w:tcPr>
          <w:p w14:paraId="5A1E85A1" w14:textId="77777777" w:rsidR="006C116B" w:rsidRPr="00E76979" w:rsidRDefault="006C116B" w:rsidP="00597470">
            <w:pPr>
              <w:jc w:val="both"/>
            </w:pPr>
            <w:r w:rsidRPr="00E76979">
              <w:rPr>
                <w:highlight w:val="green"/>
              </w:rPr>
              <w:t>66</w:t>
            </w:r>
            <w:r w:rsidRPr="00E76979">
              <w:t>;</w:t>
            </w:r>
            <w:r w:rsidRPr="00E76979">
              <w:rPr>
                <w:highlight w:val="darkGreen"/>
              </w:rPr>
              <w:t>118</w:t>
            </w:r>
            <w:r w:rsidRPr="00E76979">
              <w:t>;</w:t>
            </w:r>
            <w:r w:rsidRPr="00E76979">
              <w:rPr>
                <w:highlight w:val="magenta"/>
              </w:rPr>
              <w:t>145</w:t>
            </w:r>
            <w:r w:rsidRPr="00E76979">
              <w:t>;</w:t>
            </w:r>
            <w:r w:rsidRPr="00E76979">
              <w:rPr>
                <w:highlight w:val="lightGray"/>
              </w:rPr>
              <w:t>189</w:t>
            </w:r>
            <w:r w:rsidRPr="00E76979">
              <w:t>;</w:t>
            </w:r>
            <w:r w:rsidRPr="00E76979">
              <w:rPr>
                <w:highlight w:val="blue"/>
              </w:rPr>
              <w:t>231</w:t>
            </w:r>
            <w:r w:rsidRPr="00E76979">
              <w:t>;</w:t>
            </w:r>
            <w:r w:rsidRPr="00E76979">
              <w:rPr>
                <w:highlight w:val="blue"/>
              </w:rPr>
              <w:t>307</w:t>
            </w:r>
            <w:r w:rsidRPr="00E76979">
              <w:t>;</w:t>
            </w:r>
            <w:r w:rsidRPr="00E76979">
              <w:rPr>
                <w:highlight w:val="red"/>
              </w:rPr>
              <w:t xml:space="preserve"> 309</w:t>
            </w:r>
            <w:r w:rsidRPr="00E76979">
              <w:t>;</w:t>
            </w:r>
            <w:r w:rsidRPr="00E76979">
              <w:rPr>
                <w:highlight w:val="red"/>
              </w:rPr>
              <w:t xml:space="preserve"> 317</w:t>
            </w:r>
            <w:r w:rsidRPr="00E76979">
              <w:t> ;</w:t>
            </w:r>
            <w:r w:rsidRPr="00E76979">
              <w:rPr>
                <w:highlight w:val="green"/>
              </w:rPr>
              <w:t>325</w:t>
            </w:r>
          </w:p>
        </w:tc>
        <w:tc>
          <w:tcPr>
            <w:tcW w:w="993" w:type="dxa"/>
            <w:noWrap/>
            <w:hideMark/>
          </w:tcPr>
          <w:p w14:paraId="5FF9470E" w14:textId="77777777" w:rsidR="006C116B" w:rsidRPr="00E76979" w:rsidRDefault="006C116B" w:rsidP="00597470">
            <w:pPr>
              <w:jc w:val="both"/>
            </w:pPr>
            <w:r w:rsidRPr="00E76979">
              <w:t>g-&gt;a</w:t>
            </w:r>
          </w:p>
        </w:tc>
        <w:tc>
          <w:tcPr>
            <w:tcW w:w="1123" w:type="dxa"/>
            <w:noWrap/>
            <w:hideMark/>
          </w:tcPr>
          <w:p w14:paraId="7927CE8E" w14:textId="77777777" w:rsidR="006C116B" w:rsidRPr="00E76979" w:rsidRDefault="006C116B" w:rsidP="00597470">
            <w:pPr>
              <w:jc w:val="both"/>
            </w:pPr>
            <w:r w:rsidRPr="00E76979">
              <w:t>silent</w:t>
            </w:r>
          </w:p>
        </w:tc>
      </w:tr>
    </w:tbl>
    <w:p w14:paraId="432378AF" w14:textId="77777777" w:rsidR="006C116B" w:rsidRPr="009A41A8" w:rsidRDefault="006C116B" w:rsidP="006C116B">
      <w:pPr>
        <w:jc w:val="both"/>
      </w:pPr>
    </w:p>
    <w:p w14:paraId="7315F583" w14:textId="77777777" w:rsidR="00195148" w:rsidRDefault="00195148"/>
    <w:sectPr w:rsidR="00195148" w:rsidSect="00D91CC4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16B"/>
    <w:rsid w:val="00001015"/>
    <w:rsid w:val="00140C48"/>
    <w:rsid w:val="0014539A"/>
    <w:rsid w:val="00173DFD"/>
    <w:rsid w:val="00195148"/>
    <w:rsid w:val="004A2C7F"/>
    <w:rsid w:val="006C116B"/>
    <w:rsid w:val="008E3064"/>
    <w:rsid w:val="00B4621B"/>
    <w:rsid w:val="00BA4EFB"/>
    <w:rsid w:val="00D343B3"/>
    <w:rsid w:val="00E43829"/>
    <w:rsid w:val="00E5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23ACD"/>
  <w15:chartTrackingRefBased/>
  <w15:docId w15:val="{A428D513-1FEE-455B-A57F-E1FDBEAE0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16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C11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6C1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29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hagneau</dc:creator>
  <cp:keywords/>
  <dc:description/>
  <cp:lastModifiedBy>camille chagneau</cp:lastModifiedBy>
  <cp:revision>11</cp:revision>
  <dcterms:created xsi:type="dcterms:W3CDTF">2023-02-01T16:20:00Z</dcterms:created>
  <dcterms:modified xsi:type="dcterms:W3CDTF">2023-04-24T18:46:00Z</dcterms:modified>
</cp:coreProperties>
</file>